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C2BAC" w14:textId="77777777" w:rsidR="003322A3" w:rsidRPr="00083B36" w:rsidRDefault="003322A3" w:rsidP="003322A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19014354"/>
      <w:r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083B36">
        <w:rPr>
          <w:rFonts w:ascii="Times New Roman" w:hAnsi="Times New Roman" w:cs="Times New Roman"/>
          <w:b/>
          <w:sz w:val="24"/>
          <w:szCs w:val="24"/>
          <w:lang w:val="en-GB"/>
        </w:rPr>
        <w:t>arvesting tim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roasting effects</w:t>
      </w:r>
      <w:r w:rsidRPr="00083B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colour properties, xanthophylls, phytates, tannins and vitamin C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tents </w:t>
      </w:r>
      <w:r w:rsidRPr="00083B36"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83B36">
        <w:rPr>
          <w:rFonts w:ascii="Times New Roman" w:hAnsi="Times New Roman" w:cs="Times New Roman"/>
          <w:b/>
          <w:sz w:val="24"/>
          <w:szCs w:val="24"/>
          <w:lang w:val="en-GB"/>
        </w:rPr>
        <w:t>orange maize hybrid</w:t>
      </w:r>
    </w:p>
    <w:p w14:paraId="4C1435E2" w14:textId="77777777" w:rsidR="003322A3" w:rsidRPr="00083B36" w:rsidRDefault="003322A3" w:rsidP="003322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bookmarkStart w:id="1" w:name="_Hlk519014867"/>
      <w:bookmarkEnd w:id="0"/>
      <w:r w:rsidRPr="00083B36">
        <w:rPr>
          <w:rFonts w:ascii="Times New Roman" w:hAnsi="Times New Roman" w:cs="Times New Roman"/>
          <w:sz w:val="24"/>
          <w:szCs w:val="24"/>
          <w:lang w:val="en-GB"/>
        </w:rPr>
        <w:t>Emmanuel O. Alamu</w:t>
      </w:r>
      <w:r w:rsidRPr="00083B3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2</w:t>
      </w:r>
      <w:r w:rsidRPr="00083B3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083B36">
        <w:rPr>
          <w:rFonts w:ascii="Times New Roman" w:hAnsi="Times New Roman" w:cs="Times New Roman"/>
          <w:sz w:val="24"/>
          <w:szCs w:val="24"/>
          <w:lang w:val="en-GB"/>
        </w:rPr>
        <w:t>, Bussie Maziya-Dix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83B36">
        <w:rPr>
          <w:rFonts w:ascii="Times New Roman" w:hAnsi="Times New Roman" w:cs="Times New Roman"/>
          <w:sz w:val="24"/>
          <w:szCs w:val="24"/>
          <w:lang w:val="en-GB"/>
        </w:rPr>
        <w:t>, Abebe Menkir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83B36">
        <w:rPr>
          <w:rFonts w:ascii="Times New Roman" w:hAnsi="Times New Roman" w:cs="Times New Roman"/>
          <w:sz w:val="24"/>
          <w:szCs w:val="24"/>
          <w:lang w:val="en-GB"/>
        </w:rPr>
        <w:t>, Adebayo O. Ogunlad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83B36">
        <w:rPr>
          <w:rFonts w:ascii="Times New Roman" w:hAnsi="Times New Roman" w:cs="Times New Roman"/>
          <w:sz w:val="24"/>
          <w:szCs w:val="24"/>
          <w:lang w:val="en-GB"/>
        </w:rPr>
        <w:t>, Olorunfemi Olaofe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</w:p>
    <w:bookmarkEnd w:id="1"/>
    <w:p w14:paraId="3CCC21EF" w14:textId="77777777" w:rsidR="003322A3" w:rsidRPr="00B34AC9" w:rsidRDefault="003322A3" w:rsidP="003322A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4A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4AC9">
        <w:rPr>
          <w:rFonts w:ascii="Times New Roman" w:hAnsi="Times New Roman" w:cs="Times New Roman"/>
          <w:sz w:val="24"/>
          <w:szCs w:val="24"/>
        </w:rPr>
        <w:t>Food and Nutrition Sciences Laboratory, International Institute of Tropical Agriculture, Southern Africa Research and Administration Hub (SARAH) Campus PO Box 310142, Chelstone, Lusaka 10101, Zambia;</w:t>
      </w:r>
    </w:p>
    <w:p w14:paraId="7E3EA76F" w14:textId="77777777" w:rsidR="003322A3" w:rsidRPr="00083B36" w:rsidRDefault="003322A3" w:rsidP="003322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yo-NG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083B36">
        <w:rPr>
          <w:rFonts w:ascii="Times New Roman" w:hAnsi="Times New Roman" w:cs="Times New Roman"/>
          <w:sz w:val="24"/>
          <w:szCs w:val="24"/>
          <w:lang w:val="yo-NG"/>
        </w:rPr>
        <w:t>International Institute of Tropical Agriculture (IITA), PMB 5320, Oyo Road, Ibadan, Oyo State, Nigeria</w:t>
      </w:r>
    </w:p>
    <w:p w14:paraId="44AA56D1" w14:textId="77777777" w:rsidR="003322A3" w:rsidRPr="00083B36" w:rsidRDefault="003322A3" w:rsidP="003322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enter for Healthfu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hange, D</w:t>
      </w:r>
      <w:r w:rsidRPr="00083B36">
        <w:rPr>
          <w:rFonts w:ascii="Times New Roman" w:hAnsi="Times New Roman" w:cs="Times New Roman"/>
          <w:sz w:val="24"/>
          <w:szCs w:val="24"/>
          <w:lang w:val="en-GB"/>
        </w:rPr>
        <w:t>epartment of Population Health, New York Univers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rossman</w:t>
      </w:r>
      <w:r w:rsidRPr="00083B36">
        <w:rPr>
          <w:rFonts w:ascii="Times New Roman" w:hAnsi="Times New Roman" w:cs="Times New Roman"/>
          <w:sz w:val="24"/>
          <w:szCs w:val="24"/>
          <w:lang w:val="en-GB"/>
        </w:rPr>
        <w:t xml:space="preserve"> School of Medicine, New York, N.Y., USA</w:t>
      </w:r>
    </w:p>
    <w:p w14:paraId="55D175C1" w14:textId="77777777" w:rsidR="003322A3" w:rsidRPr="00083B36" w:rsidRDefault="003322A3" w:rsidP="003322A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artment of Chemistry, </w:t>
      </w:r>
      <w:r w:rsidRPr="00083B36">
        <w:rPr>
          <w:rFonts w:ascii="Times New Roman" w:eastAsia="Times New Roman" w:hAnsi="Times New Roman" w:cs="Times New Roman"/>
          <w:sz w:val="24"/>
          <w:szCs w:val="24"/>
        </w:rPr>
        <w:t>Ekiti State University, Ado-Ekiti, P.M.B.5363, Ekiti State, Nigeria</w:t>
      </w:r>
    </w:p>
    <w:p w14:paraId="5ABC40E5" w14:textId="77777777" w:rsidR="003322A3" w:rsidRDefault="003322A3" w:rsidP="003322A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bookmarkStart w:id="2" w:name="_GoBack"/>
      <w:bookmarkEnd w:id="2"/>
    </w:p>
    <w:p w14:paraId="4AB48180" w14:textId="77777777" w:rsidR="003322A3" w:rsidRDefault="003322A3" w:rsidP="003322A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5468E30E" w14:textId="2A8EFE0A" w:rsidR="003322A3" w:rsidRPr="00192B65" w:rsidRDefault="003322A3" w:rsidP="003322A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Appendix 1: </w:t>
      </w:r>
      <w:r w:rsidRPr="00192B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Genotype name of selecte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orange</w:t>
      </w:r>
      <w:r w:rsidRPr="00192B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hybrid maiz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for the study</w:t>
      </w:r>
    </w:p>
    <w:tbl>
      <w:tblPr>
        <w:tblW w:w="9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3"/>
        <w:gridCol w:w="7485"/>
        <w:gridCol w:w="1842"/>
      </w:tblGrid>
      <w:tr w:rsidR="003322A3" w:rsidRPr="00192B65" w14:paraId="5212A37A" w14:textId="77777777" w:rsidTr="001C0B3B">
        <w:tc>
          <w:tcPr>
            <w:tcW w:w="54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56DB80ED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/n</w:t>
            </w:r>
          </w:p>
        </w:tc>
        <w:tc>
          <w:tcPr>
            <w:tcW w:w="748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3DEDF311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digree</w:t>
            </w:r>
          </w:p>
        </w:tc>
        <w:tc>
          <w:tcPr>
            <w:tcW w:w="184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C92AD63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3322A3" w:rsidRPr="00192B65" w14:paraId="73D5C5C6" w14:textId="77777777" w:rsidTr="001C0B3B">
        <w:trPr>
          <w:trHeight w:val="374"/>
        </w:trPr>
        <w:tc>
          <w:tcPr>
            <w:tcW w:w="5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0166A8B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74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7022D90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smartTag w:uri="urn:schemas-microsoft-com:office:smarttags" w:element="stockticker">
              <w:r w:rsidRPr="00192B65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ACR</w:t>
              </w:r>
            </w:smartTag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7TZL-CCOMP1-Y-S3-13-1-B-B-B-B-B-B-B/9450xKI 21-3-2-2-1-3-B-B-B-B-B-B-B-B-B</w:t>
            </w:r>
          </w:p>
        </w:tc>
        <w:tc>
          <w:tcPr>
            <w:tcW w:w="18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99AC9B3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C8073B</w:t>
            </w:r>
          </w:p>
          <w:p w14:paraId="2238B072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322A3" w:rsidRPr="00192B65" w14:paraId="22DE7018" w14:textId="77777777" w:rsidTr="001C0B3B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113E41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  <w:p w14:paraId="0F8E313D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D039ABE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E5463F5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T-</w:t>
            </w:r>
            <w:smartTag w:uri="urn:schemas-microsoft-com:office:smarttags" w:element="stockticker">
              <w:r w:rsidRPr="00192B65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MAS</w:t>
              </w:r>
            </w:smartTag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Gk</w:t>
            </w:r>
            <w:proofErr w:type="spellEnd"/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x BABANGOYO x </w:t>
            </w:r>
            <w:proofErr w:type="spellStart"/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T-</w:t>
            </w:r>
            <w:smartTag w:uri="urn:schemas-microsoft-com:office:smarttags" w:element="stockticker">
              <w:r w:rsidRPr="00192B65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MAS</w:t>
              </w:r>
            </w:smartTag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:Gk</w:t>
            </w:r>
            <w:proofErr w:type="spellEnd"/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-2-1-3-1-B-B-B-B-B-B-B-B-B-B/(MP420 x 4001 x MP420)-3-1-2-1-B-B-B-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368B8E4A" w14:textId="77777777" w:rsidR="003322A3" w:rsidRPr="00192B65" w:rsidRDefault="003322A3" w:rsidP="001C0B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C8075B</w:t>
            </w:r>
          </w:p>
        </w:tc>
      </w:tr>
      <w:tr w:rsidR="003322A3" w:rsidRPr="00192B65" w14:paraId="52C652CE" w14:textId="77777777" w:rsidTr="001C0B3B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A7F1FEF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  <w:p w14:paraId="09F8FE27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03AC7FB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A16A94C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KU1409/KU1414-SR/KVI43)-S2-4-1-</w:t>
            </w:r>
          </w:p>
          <w:p w14:paraId="32699C88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B/4001xB73LPAx4001-33-2-1-B*4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18A6D1AB" w14:textId="77777777" w:rsidR="003322A3" w:rsidRPr="00192B65" w:rsidRDefault="003322A3" w:rsidP="001C0B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C8087B</w:t>
            </w:r>
          </w:p>
        </w:tc>
      </w:tr>
      <w:tr w:rsidR="003322A3" w:rsidRPr="00192B65" w14:paraId="25DB0CCC" w14:textId="77777777" w:rsidTr="001C0B3B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D637FD5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  <w:p w14:paraId="0D2BBD70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0F27DC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A790945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KU1409/KU1414-SR/NC298)-S2-8-1-BB/9450xKI21-1-5-3 2-2-B*5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1065A0EB" w14:textId="77777777" w:rsidR="003322A3" w:rsidRPr="00192B65" w:rsidRDefault="003322A3" w:rsidP="001C0B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C8089B</w:t>
            </w:r>
          </w:p>
        </w:tc>
      </w:tr>
      <w:tr w:rsidR="003322A3" w:rsidRPr="00192B65" w14:paraId="65DFEB73" w14:textId="77777777" w:rsidTr="001C0B3B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F86B524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  <w:p w14:paraId="4DE00769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891F1D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57B5873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KU1409/KU1414-SR/NC298)-S2-7-1-BB/9450xKI21-7-3-1-2-4-B*4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17FD2778" w14:textId="77777777" w:rsidR="003322A3" w:rsidRPr="00192B65" w:rsidRDefault="003322A3" w:rsidP="001C0B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C8095B</w:t>
            </w:r>
          </w:p>
        </w:tc>
      </w:tr>
      <w:tr w:rsidR="003322A3" w:rsidRPr="00192B65" w14:paraId="2E0617D7" w14:textId="77777777" w:rsidTr="001C0B3B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A589835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  <w:p w14:paraId="13D405A5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7E93CFE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9D5C300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KU1409/KU1414-SR/KUI2007)-S2-3-2-BB/9450xKI21-1-5-2-1-2-B*5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78A6B1F6" w14:textId="77777777" w:rsidR="003322A3" w:rsidRPr="00192B65" w:rsidRDefault="003322A3" w:rsidP="001C0B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C8097B</w:t>
            </w:r>
          </w:p>
        </w:tc>
      </w:tr>
      <w:tr w:rsidR="003322A3" w:rsidRPr="00192B65" w14:paraId="2746D6B0" w14:textId="77777777" w:rsidTr="001C0B3B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ACD551E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  <w:p w14:paraId="72473AB5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A437A7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03F7CBED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50xKI21-7-2-1-2-B*4/KU1409xMO17LPAxKU1409-27-3-1-1-B*7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5456F6CC" w14:textId="77777777" w:rsidR="003322A3" w:rsidRPr="00192B65" w:rsidRDefault="003322A3" w:rsidP="001C0B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9C8099B</w:t>
            </w:r>
          </w:p>
        </w:tc>
      </w:tr>
      <w:tr w:rsidR="003322A3" w:rsidRPr="00192B65" w14:paraId="50DBAB1B" w14:textId="77777777" w:rsidTr="001C0B3B">
        <w:trPr>
          <w:trHeight w:val="374"/>
        </w:trPr>
        <w:tc>
          <w:tcPr>
            <w:tcW w:w="5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3A6EAF6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  <w:p w14:paraId="1590D515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74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04B47D0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30EF7D1" w14:textId="77777777" w:rsidR="003322A3" w:rsidRPr="00192B65" w:rsidRDefault="003322A3" w:rsidP="001C0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92B6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a Super-I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 control)</w:t>
            </w:r>
          </w:p>
        </w:tc>
        <w:tc>
          <w:tcPr>
            <w:tcW w:w="18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14:paraId="4045CD24" w14:textId="77777777" w:rsidR="003322A3" w:rsidRPr="00192B65" w:rsidRDefault="003322A3" w:rsidP="001C0B3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63FFA29" w14:textId="77777777" w:rsidR="003322A3" w:rsidRDefault="003322A3" w:rsidP="003322A3">
      <w:pPr>
        <w:spacing w:after="160" w:line="259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br w:type="page"/>
      </w:r>
    </w:p>
    <w:p w14:paraId="2F6CB815" w14:textId="77777777" w:rsidR="003322A3" w:rsidRPr="00083B36" w:rsidRDefault="003322A3" w:rsidP="003322A3">
      <w:pPr>
        <w:tabs>
          <w:tab w:val="left" w:pos="990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olour properties of unprocessed fres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orange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hybrid maize at different harvesting time across two locations</w:t>
      </w:r>
    </w:p>
    <w:tbl>
      <w:tblPr>
        <w:tblW w:w="6263" w:type="pct"/>
        <w:tblInd w:w="-990" w:type="dxa"/>
        <w:tblLook w:val="0000" w:firstRow="0" w:lastRow="0" w:firstColumn="0" w:lastColumn="0" w:noHBand="0" w:noVBand="0"/>
      </w:tblPr>
      <w:tblGrid>
        <w:gridCol w:w="976"/>
        <w:gridCol w:w="896"/>
        <w:gridCol w:w="1035"/>
        <w:gridCol w:w="1035"/>
        <w:gridCol w:w="1035"/>
        <w:gridCol w:w="1095"/>
        <w:gridCol w:w="1035"/>
        <w:gridCol w:w="1035"/>
        <w:gridCol w:w="1035"/>
        <w:gridCol w:w="1035"/>
        <w:gridCol w:w="1035"/>
        <w:gridCol w:w="1035"/>
      </w:tblGrid>
      <w:tr w:rsidR="003322A3" w:rsidRPr="00083B36" w14:paraId="0B8FDD50" w14:textId="77777777" w:rsidTr="001C0B3B">
        <w:trPr>
          <w:trHeight w:val="249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ED884" w14:textId="77777777" w:rsidR="003322A3" w:rsidRPr="00083B36" w:rsidRDefault="003322A3" w:rsidP="001C0B3B">
            <w:pPr>
              <w:spacing w:after="0" w:line="16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genotypes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52675" w14:textId="77777777" w:rsidR="003322A3" w:rsidRPr="00083B36" w:rsidRDefault="003322A3" w:rsidP="001C0B3B">
            <w:pPr>
              <w:spacing w:after="0" w:line="16" w:lineRule="atLeas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maturity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11C8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L*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193C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A*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F46D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B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D37C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ΔL*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2152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ΔA*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1572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ΔB*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A181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9F8E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ΔC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F712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Δ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4522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ΔH</w:t>
            </w:r>
          </w:p>
        </w:tc>
      </w:tr>
      <w:tr w:rsidR="003322A3" w:rsidRPr="00083B36" w14:paraId="0E76AD96" w14:textId="77777777" w:rsidTr="001C0B3B">
        <w:trPr>
          <w:trHeight w:val="249"/>
        </w:trPr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9FC50" w14:textId="77777777" w:rsidR="003322A3" w:rsidRPr="00083B36" w:rsidRDefault="003322A3" w:rsidP="001C0B3B">
            <w:pPr>
              <w:tabs>
                <w:tab w:val="left" w:pos="374"/>
                <w:tab w:val="center" w:pos="460"/>
              </w:tabs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1500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DAP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AA2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.6±1.1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82C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14±0.43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AF1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6±1.67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FDD2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.64±1.1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B65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30±0.43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8A1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4±1.6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321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8±1.6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ED8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6±1.6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93FD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4±1.50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2F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6±2.35</w:t>
            </w:r>
          </w:p>
        </w:tc>
      </w:tr>
      <w:tr w:rsidR="003322A3" w:rsidRPr="00083B36" w14:paraId="01590052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9EE165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DDB6F4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E94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9±3.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37E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32±1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A7B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1±2.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6C9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39±3.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1ED7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47±1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03E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.9±2.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2B1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3±2.3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662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.1±2.3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BA9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0±0.8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E7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8±3.36</w:t>
            </w:r>
          </w:p>
        </w:tc>
      </w:tr>
      <w:tr w:rsidR="003322A3" w:rsidRPr="00083B36" w14:paraId="65E212F6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E6DFD0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C914B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690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9±3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299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19±0.8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C123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7±3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ED2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38±3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CB1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35±0.8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BD4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5±3.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D56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0±2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F2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7±2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1A9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3±1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F0F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0±4.07</w:t>
            </w:r>
          </w:p>
        </w:tc>
      </w:tr>
      <w:tr w:rsidR="003322A3" w:rsidRPr="00083B36" w14:paraId="4BC02245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CFE626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611C6A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1E0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7±2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B37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99±1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8E6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6±2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06A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56±2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FAD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15±1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B1EA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4±2.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5273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0±2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7A5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.8±2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1E0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3±1.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38B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0±3.13</w:t>
            </w:r>
          </w:p>
        </w:tc>
      </w:tr>
      <w:tr w:rsidR="003322A3" w:rsidRPr="00083B36" w14:paraId="6998F823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4EF7DB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2B6CEB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184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4±2.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0E7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55±0.9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FD2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6±2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EE4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85±2.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FD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71±0.9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47F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4±2.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EE3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0±2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544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7±2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04A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3±1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B70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3±2.99</w:t>
            </w:r>
          </w:p>
        </w:tc>
      </w:tr>
      <w:tr w:rsidR="003322A3" w:rsidRPr="00083B36" w14:paraId="182E6CD4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C743A1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1E498D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0A7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8±0.4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E82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52±0.5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4037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2±3.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6D9E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52±0.4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762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68±0.5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F28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0±3.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645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5±3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06A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3±3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964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6±3.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F8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1±5.32</w:t>
            </w:r>
          </w:p>
        </w:tc>
      </w:tr>
      <w:tr w:rsidR="003322A3" w:rsidRPr="00083B36" w14:paraId="27991836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811C38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C87DD7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6DD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5±3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2AF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67±0.7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347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1±2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F1A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82±3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88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2±0.7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520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9±2.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8AE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4±2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31F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2±2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927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5±1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982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0±3.13</w:t>
            </w:r>
          </w:p>
        </w:tc>
      </w:tr>
      <w:tr w:rsidR="003322A3" w:rsidRPr="00083B36" w14:paraId="18BF9BA7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7428A9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ECB747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8FC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6±2.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DF5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77±0.8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1E3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5±1.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14D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70±2.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8650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92±0.8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8E2B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.3±1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3A4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8±1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76E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.6±1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9C4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9±1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D19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9±2.48</w:t>
            </w:r>
          </w:p>
        </w:tc>
      </w:tr>
      <w:tr w:rsidR="003322A3" w:rsidRPr="00083B36" w14:paraId="494B9709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9C315C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C286C4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F37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3±5.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439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97±0.9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D64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2±5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C37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95±5.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D6F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13±0.9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807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0±5.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708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8±5.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C01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5±5.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EC0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5±2.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835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.3±7.56</w:t>
            </w:r>
          </w:p>
        </w:tc>
      </w:tr>
      <w:tr w:rsidR="003322A3" w:rsidRPr="00083B36" w14:paraId="2943E150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3EE219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18B783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D89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.4±2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969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11±0.3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A74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3±2.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290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.87±2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FFE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26±0.30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1F8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1±2.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27C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6±2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DDC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3±2.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D9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2±1.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60D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.0±3.54</w:t>
            </w:r>
          </w:p>
        </w:tc>
      </w:tr>
      <w:tr w:rsidR="003322A3" w:rsidRPr="00083B36" w14:paraId="5A775288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C277F4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4B5A2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785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.2±1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A6F5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87±0.8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EBBD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8±2.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81EE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10±1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BBC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03±0.8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04B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6±2.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1C9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2±2.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4A1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0±2.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EC2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8±2.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C97C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.8±3.87</w:t>
            </w:r>
          </w:p>
        </w:tc>
      </w:tr>
      <w:tr w:rsidR="003322A3" w:rsidRPr="00083B36" w14:paraId="2CC35943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EA60FD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3B9615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80E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1±4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BA6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88±0.3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8F2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4±4.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EE2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16±4.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912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04±0.3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F4AB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2±4.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CA8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9±4.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EB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7±4.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448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1±2.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5C5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.4±6.46</w:t>
            </w:r>
          </w:p>
        </w:tc>
      </w:tr>
      <w:tr w:rsidR="003322A3" w:rsidRPr="00083B36" w14:paraId="2D43AC0A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D44292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AEB471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E36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3±2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3E1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46±1.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764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6±2.6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BEB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97±2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23C8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61±1.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EC8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4±2.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C1D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2±2.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79C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9±2.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444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0±2.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E74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.1±3.89</w:t>
            </w:r>
          </w:p>
        </w:tc>
      </w:tr>
      <w:tr w:rsidR="003322A3" w:rsidRPr="00083B36" w14:paraId="4DD353A3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82BC60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2592F4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486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.3±5.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653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22±1.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F7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7±7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9B4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9.95±5.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913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38±1.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E14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.5±7.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131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3±7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3289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0±7.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CF4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4±4.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5510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5±10.1</w:t>
            </w:r>
          </w:p>
        </w:tc>
      </w:tr>
      <w:tr w:rsidR="003322A3" w:rsidRPr="00083B36" w14:paraId="2884B53B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F3C6E0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C56E0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4BD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.3±1.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51E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23±1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CA2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6±3.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1FF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6.95±1.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279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38±1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868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4±3.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CB3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1±3.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619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9±3.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987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7±3.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34F4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5±4.69</w:t>
            </w:r>
          </w:p>
        </w:tc>
      </w:tr>
      <w:tr w:rsidR="003322A3" w:rsidRPr="00083B36" w14:paraId="2F5F5759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629548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A9C8C7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BD3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.9±6.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CC6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25±0.6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6C65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0±6.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65F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0.4±6.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13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40±0.63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FCA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8±6.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54B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5±6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981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.3±6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941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1±3.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CE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.0±9.71</w:t>
            </w:r>
          </w:p>
        </w:tc>
      </w:tr>
      <w:tr w:rsidR="003322A3" w:rsidRPr="00083B36" w14:paraId="6769C9C0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7A6D06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5965F9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82C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7±1.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B81A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34±0.4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C57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9±2.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A83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53±1.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2A5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49±0.4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B4A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7±2.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80F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4±2.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927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2±2.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BA5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1±2.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70E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.5±3.27</w:t>
            </w:r>
          </w:p>
        </w:tc>
      </w:tr>
      <w:tr w:rsidR="003322A3" w:rsidRPr="00083B36" w14:paraId="353B28B6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06DB79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C2A25A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52A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6±3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FE2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80±0.7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FE9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1±1.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04E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67±3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C26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95±0.7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B0A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9±1.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F2F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5±1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FB5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2±1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1E4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5±1.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76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.1±1.67</w:t>
            </w:r>
          </w:p>
        </w:tc>
      </w:tr>
      <w:tr w:rsidR="003322A3" w:rsidRPr="00083B36" w14:paraId="11E6E3FF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995A30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C9B7C3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007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1±2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3E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43±0.2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E7A5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5±2.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1F1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9.19±2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D4D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58±0.24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647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3±2.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2F0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0±2.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EF4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7±2.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0DD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1±1.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41F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3±3.11</w:t>
            </w:r>
          </w:p>
        </w:tc>
      </w:tr>
      <w:tr w:rsidR="003322A3" w:rsidRPr="00083B36" w14:paraId="34ADEBBE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1C56EB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E368FA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7DB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2±1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CE2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87±0.9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3F6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8±2.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23B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07±1.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00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03±0.9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BF0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6±2.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5BA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3±2.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66B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1±2.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722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1±2.6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ABF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.9±3.88</w:t>
            </w:r>
          </w:p>
        </w:tc>
      </w:tr>
      <w:tr w:rsidR="003322A3" w:rsidRPr="00083B36" w14:paraId="622F8BD1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F39A1F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3107D86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AB9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0±1.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F1E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94±0.8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14E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1±2.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82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9.30±1.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B5F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10±0.8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2DB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9±2.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1B7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7±2.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E82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5±2.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AA17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8±2.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6F8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.3±3.99</w:t>
            </w:r>
          </w:p>
        </w:tc>
      </w:tr>
      <w:tr w:rsidR="003322A3" w:rsidRPr="00083B36" w14:paraId="625EC074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513B69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0511E7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AF7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.6±1.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E318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75±1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60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9±2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917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8.72±1.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47E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90±1.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8C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7±2.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F780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4±2.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C4C8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2±2.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BD6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4±1.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D04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9±2.93</w:t>
            </w:r>
          </w:p>
        </w:tc>
      </w:tr>
      <w:tr w:rsidR="003322A3" w:rsidRPr="00083B36" w14:paraId="6FAB0F40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80A16B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616CFA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5EE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.6±0.8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17E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58±1.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5A5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7±2.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DDF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9.64±0.8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8AE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73±1.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73B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5±2.8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3AD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.4±2.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76B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.2±2.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1DA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6±2.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812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.4±4.15</w:t>
            </w:r>
          </w:p>
        </w:tc>
      </w:tr>
      <w:tr w:rsidR="003322A3" w:rsidRPr="00083B36" w14:paraId="3970846D" w14:textId="77777777" w:rsidTr="001C0B3B">
        <w:trPr>
          <w:trHeight w:val="249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0DE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30FE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DAP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74CC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5±1.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9E31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66±0.8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9869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.8±0.44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CAF7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7.79±1.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4179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81±0.8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9A78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6±0.44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D2F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3±0.39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0F2F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0±0.39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67B2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0±0.48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027B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.8±0.563</w:t>
            </w:r>
          </w:p>
        </w:tc>
      </w:tr>
    </w:tbl>
    <w:p w14:paraId="2C95277C" w14:textId="77777777" w:rsidR="003322A3" w:rsidRPr="00083B36" w:rsidRDefault="003322A3" w:rsidP="003322A3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083B36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 xml:space="preserve">a </w:t>
      </w:r>
      <w:r w:rsidRPr="00083B36">
        <w:rPr>
          <w:rFonts w:ascii="Times New Roman" w:eastAsia="Times New Roman" w:hAnsi="Times New Roman" w:cs="Times New Roman"/>
          <w:sz w:val="28"/>
          <w:szCs w:val="28"/>
          <w:lang w:val="en-GB"/>
        </w:rPr>
        <w:t>Parameter means value± SD</w:t>
      </w:r>
    </w:p>
    <w:p w14:paraId="71188A60" w14:textId="77777777" w:rsidR="003322A3" w:rsidRPr="00083B36" w:rsidRDefault="003322A3" w:rsidP="003322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3B36">
        <w:rPr>
          <w:rFonts w:ascii="Times New Roman" w:eastAsia="Times New Roman" w:hAnsi="Times New Roman" w:cs="Times New Roman"/>
          <w:sz w:val="28"/>
          <w:szCs w:val="28"/>
          <w:lang w:val="en-GB"/>
        </w:rPr>
        <w:br w:type="page"/>
      </w:r>
      <w:r w:rsidRPr="00083B36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pPr w:leftFromText="180" w:rightFromText="180" w:vertAnchor="text" w:horzAnchor="margin" w:tblpXSpec="center" w:tblpY="636"/>
        <w:tblW w:w="5759" w:type="pct"/>
        <w:tblLook w:val="0000" w:firstRow="0" w:lastRow="0" w:firstColumn="0" w:lastColumn="0" w:noHBand="0" w:noVBand="0"/>
      </w:tblPr>
      <w:tblGrid>
        <w:gridCol w:w="892"/>
        <w:gridCol w:w="821"/>
        <w:gridCol w:w="944"/>
        <w:gridCol w:w="944"/>
        <w:gridCol w:w="1024"/>
        <w:gridCol w:w="998"/>
        <w:gridCol w:w="944"/>
        <w:gridCol w:w="944"/>
        <w:gridCol w:w="944"/>
        <w:gridCol w:w="944"/>
        <w:gridCol w:w="944"/>
        <w:gridCol w:w="944"/>
      </w:tblGrid>
      <w:tr w:rsidR="003322A3" w:rsidRPr="00083B36" w14:paraId="663278A2" w14:textId="77777777" w:rsidTr="001C0B3B">
        <w:trPr>
          <w:trHeight w:val="255"/>
        </w:trPr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165E8" w14:textId="77777777" w:rsidR="003322A3" w:rsidRPr="00083B36" w:rsidRDefault="003322A3" w:rsidP="001C0B3B">
            <w:pPr>
              <w:spacing w:after="0" w:line="16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genotypes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F57CF" w14:textId="77777777" w:rsidR="003322A3" w:rsidRPr="00083B36" w:rsidRDefault="003322A3" w:rsidP="001C0B3B">
            <w:pPr>
              <w:spacing w:after="0" w:line="16" w:lineRule="atLeas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maturity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89AE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L*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C8A8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A*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B56B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B*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AF6D0" w14:textId="77777777" w:rsidR="003322A3" w:rsidRPr="00083B36" w:rsidRDefault="003322A3" w:rsidP="001C0B3B">
            <w:pPr>
              <w:tabs>
                <w:tab w:val="left" w:pos="673"/>
              </w:tabs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ΔL*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B49D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ΔA*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D043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ΔB*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6970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CCF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ΔC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005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Δ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1804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ΔH</w:t>
            </w:r>
          </w:p>
        </w:tc>
      </w:tr>
      <w:tr w:rsidR="003322A3" w:rsidRPr="00083B36" w14:paraId="0D74A8D4" w14:textId="77777777" w:rsidTr="001C0B3B">
        <w:trPr>
          <w:trHeight w:val="255"/>
        </w:trPr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AC71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4172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DAP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A7D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0.7±0.00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45F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96±0.000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5D50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5±0.00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1A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7.5±0.00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FF5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12±0.00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63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3±0.00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70B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8±0.00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96C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5±0.00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7E5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3±0.00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1AA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6±0.000</w:t>
            </w:r>
          </w:p>
        </w:tc>
      </w:tr>
      <w:tr w:rsidR="003322A3" w:rsidRPr="00083B36" w14:paraId="39C8DB58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F7D81E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CEDD0F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51B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.5±3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21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56±0.8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E39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1±3.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690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4.8±3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0F73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1±0.8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430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9±3.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923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2±3.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BDF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0±0.4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B97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7±0.4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28E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4±4.90</w:t>
            </w:r>
          </w:p>
        </w:tc>
      </w:tr>
      <w:tr w:rsidR="003322A3" w:rsidRPr="00083B36" w14:paraId="48A543F7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99386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B888F5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87D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.9±2.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4CC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37±0.5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2F1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5±4.8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D71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6.4±2.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BDB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52±0.5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0BD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3±4.8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F71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7±4.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323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.4±2.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D09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6±2.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8A6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9±6.83</w:t>
            </w:r>
          </w:p>
        </w:tc>
      </w:tr>
      <w:tr w:rsidR="003322A3" w:rsidRPr="00083B36" w14:paraId="469497FF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72D325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BF05A9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34C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.7±0.9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EC7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31±0.0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9AC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1±1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4AB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6.6±0.9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001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46±0.0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2F1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9±1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E43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5±1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C70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.2±0.4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6E8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5±0.4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0AD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2±2.00</w:t>
            </w:r>
          </w:p>
        </w:tc>
      </w:tr>
      <w:tr w:rsidR="003322A3" w:rsidRPr="00083B36" w14:paraId="2E6E59C4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D97ECD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86536A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F3B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0.5±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C8A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20±0.0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C7F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3±0.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414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7.8±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A9F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36±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4D0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1±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F4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8±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1FC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5±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EFF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5±0.00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81B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3±0.000</w:t>
            </w:r>
          </w:p>
        </w:tc>
      </w:tr>
      <w:tr w:rsidR="003322A3" w:rsidRPr="00083B36" w14:paraId="06893C2D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A766E5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C74246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3AC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9.6±0.0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140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23±0.6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0D59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6±1.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FB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8.7±0.08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55F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39±0.6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7ED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.4±1.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ACD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0±1.4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25AF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.7±1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ECB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7±1.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5EB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7±2.10</w:t>
            </w:r>
          </w:p>
        </w:tc>
      </w:tr>
      <w:tr w:rsidR="003322A3" w:rsidRPr="00083B36" w14:paraId="5DB90692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9D630B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9178F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7BA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.2±0.2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753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86±0.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736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1±0.1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68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7.1±0.28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26D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01±0.2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0275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9±0.1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573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7±0.19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D94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4±0.3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B7B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8±0.3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941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5±0.271</w:t>
            </w:r>
          </w:p>
        </w:tc>
      </w:tr>
      <w:tr w:rsidR="003322A3" w:rsidRPr="00083B36" w14:paraId="513DE03D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E3E0A4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D1DD7B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FDC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.0±0.8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4A6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60±0.6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2B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0±2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599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5.2±0.8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5B1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75±0.6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FA9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7.8±2.5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6BC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2±2.6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DE9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8.0±1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72D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.6±1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4A7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4±3.68</w:t>
            </w:r>
          </w:p>
        </w:tc>
      </w:tr>
      <w:tr w:rsidR="003322A3" w:rsidRPr="00083B36" w14:paraId="5A374867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DD0627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E5F6F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2C5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6±3.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DDC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92±1.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86D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6±5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A96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5.7±3.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93F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07±1.5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6AC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4±5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BE4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3±5.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273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1±2.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B53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5±2.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0786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.7±7.44</w:t>
            </w:r>
          </w:p>
        </w:tc>
      </w:tr>
      <w:tr w:rsidR="003322A3" w:rsidRPr="00083B36" w14:paraId="38736BC4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5E17A7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62452B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143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.5±2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8AD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32±0.1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CDF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2±3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6CC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4.8±2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CA6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.48±0.1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BF2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0±3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B87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5±3.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BF1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.3±1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AE7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7±1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55B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3±4.81</w:t>
            </w:r>
          </w:p>
        </w:tc>
      </w:tr>
      <w:tr w:rsidR="003322A3" w:rsidRPr="00083B36" w14:paraId="770B6BAD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EFA206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CBB213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E04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6±3.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628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54±1.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960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8±7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90B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5.7±3.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629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70±1.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B32B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6±7.1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B4B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5±7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0F4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2±4.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890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8±4.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017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.9±10.4</w:t>
            </w:r>
          </w:p>
        </w:tc>
      </w:tr>
      <w:tr w:rsidR="003322A3" w:rsidRPr="00083B36" w14:paraId="16AAFBB9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0C2EBB3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7D01DA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0A6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1±2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B62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03±1.0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366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4±3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C1D9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6.2±2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C8F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19±1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20D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2±3.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F7B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9±3.8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441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7±2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CB5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.4±2.5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113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.8±5.38</w:t>
            </w:r>
          </w:p>
        </w:tc>
      </w:tr>
      <w:tr w:rsidR="003322A3" w:rsidRPr="00083B36" w14:paraId="78F618DA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887A24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6694ED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62A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1±3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8FD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96±3.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DA0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5±7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99C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6.1±3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79E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12±3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651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3±7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339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2±7.5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F4D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0±5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4425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8±5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A44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.6±10.6</w:t>
            </w:r>
          </w:p>
        </w:tc>
      </w:tr>
      <w:tr w:rsidR="003322A3" w:rsidRPr="00083B36" w14:paraId="2849EF16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4245F3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265190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9BF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1.6±4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BB2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16±2.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B28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.1±8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170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6.7±4.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D78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32±2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9B1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9±8.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529D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.8±8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A89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5±4.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E0F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.5±4.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D5A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3.2±11.8</w:t>
            </w:r>
          </w:p>
        </w:tc>
      </w:tr>
      <w:tr w:rsidR="003322A3" w:rsidRPr="00083B36" w14:paraId="243FF4D5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765F82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DEDF63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741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2±4.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ADF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23±1.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954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7±7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640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6.1±4.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A3A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39±1.8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3D9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5±7.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E63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.5±7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1C6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2±4.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2682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0±4.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2D4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.3±10.2</w:t>
            </w:r>
          </w:p>
        </w:tc>
      </w:tr>
      <w:tr w:rsidR="003322A3" w:rsidRPr="00083B36" w14:paraId="50289A42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4A04DD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4D82A3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87C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3.4±4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AFB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16±2.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CABB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9±6.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19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4.9±4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D65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32±2.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8A1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7±6.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8C7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5±6.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827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2±4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CFE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.6±4.0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0AC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.5±9.84</w:t>
            </w:r>
          </w:p>
        </w:tc>
      </w:tr>
      <w:tr w:rsidR="003322A3" w:rsidRPr="00083B36" w14:paraId="4FE1988B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0B2BCA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3FB407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A04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6±2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855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57±1.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2CB8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.1±1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C65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5.6±2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C7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72±1.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EEA9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9±1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05A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.9±1.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1DE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6±1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FE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6±1.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6DB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.9±1.71</w:t>
            </w:r>
          </w:p>
        </w:tc>
      </w:tr>
      <w:tr w:rsidR="003322A3" w:rsidRPr="00083B36" w14:paraId="0A337AA6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CA5DEC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25FEFF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1D7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9±3.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46C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38±0.7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FCA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.4±2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F51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5.3±3.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970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.53±0.77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633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2±2.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86E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.0±2.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30A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7±2.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487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6±2.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CAB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2.0±4.07</w:t>
            </w:r>
          </w:p>
        </w:tc>
      </w:tr>
      <w:tr w:rsidR="003322A3" w:rsidRPr="00083B36" w14:paraId="2018233B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3F4D87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320525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FE5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9.6±2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346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89±1.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19F4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6±0.91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09D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8.7±2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5D4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04±1.9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828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4±0.9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3F3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5±1.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1A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2±0.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E7EC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0±0.85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56C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0.0±2.03</w:t>
            </w:r>
          </w:p>
        </w:tc>
      </w:tr>
      <w:tr w:rsidR="003322A3" w:rsidRPr="00083B36" w14:paraId="505C10DA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90C497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76BAC4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18C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9.4±6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31A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16±1.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D53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.5±5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7B4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8.9±6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979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31±1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B5C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.3±5.9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798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3±6.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877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1±3.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9C0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9±3.6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6A1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.9±8.62</w:t>
            </w:r>
          </w:p>
        </w:tc>
      </w:tr>
      <w:tr w:rsidR="003322A3" w:rsidRPr="00083B36" w14:paraId="2E9F40C2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6FF4CA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B2C1A6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A25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9.6±6.8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95C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66±1.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F47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.5±4.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9A53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8.7±6.8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43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81±1.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CCA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.3±4.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AD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.3±5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80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1.1±1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E1A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.0±1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157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4.0±7.11</w:t>
            </w:r>
          </w:p>
        </w:tc>
      </w:tr>
      <w:tr w:rsidR="003322A3" w:rsidRPr="00083B36" w14:paraId="11431BF4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E841F8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DB9673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6A2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4.2±1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CE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30±1.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37C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8±2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A6D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24.1±10.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3BA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.45±1.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9D6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6±2.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534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5±2.8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BD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3±6.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D870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.1±6.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339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0.0±4.02</w:t>
            </w:r>
          </w:p>
        </w:tc>
      </w:tr>
      <w:tr w:rsidR="003322A3" w:rsidRPr="00083B36" w14:paraId="78AB0FB0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694142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9D675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7FE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9.4±1.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6E0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98±1.3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C35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5±1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58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8.8±1.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C85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13±1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8CC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8.3±1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23C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5.4±1.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B0E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9.1±0.9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E4B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.7±0.93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F7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1.2±2.24</w:t>
            </w:r>
          </w:p>
        </w:tc>
      </w:tr>
      <w:tr w:rsidR="003322A3" w:rsidRPr="00083B36" w14:paraId="0588F9B5" w14:textId="77777777" w:rsidTr="001C0B3B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5CE7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FA5D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4DAP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A22C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2.0±3.3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5789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84±2.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1526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8±1.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3808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6.3±3.3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5A01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.00±2.0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B7A4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6.6±1.3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EF38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.8±1.7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12D9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7.5±0.81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E4EB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.2±0.81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DEAE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9.0±2.52</w:t>
            </w:r>
          </w:p>
        </w:tc>
      </w:tr>
    </w:tbl>
    <w:p w14:paraId="72E0562A" w14:textId="77777777" w:rsidR="003322A3" w:rsidRPr="00083B36" w:rsidRDefault="003322A3" w:rsidP="003322A3">
      <w:pPr>
        <w:spacing w:after="0" w:line="240" w:lineRule="auto"/>
        <w:ind w:left="-108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083B3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83B3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83B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olour properties of roasted fres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orange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hybrid maize without husk at different harvesting time across two locations</w:t>
      </w:r>
    </w:p>
    <w:p w14:paraId="2356790E" w14:textId="77777777" w:rsidR="003322A3" w:rsidRPr="00083B36" w:rsidRDefault="003322A3" w:rsidP="003322A3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083B36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 xml:space="preserve">a </w:t>
      </w:r>
      <w:r w:rsidRPr="00083B36">
        <w:rPr>
          <w:rFonts w:ascii="Times New Roman" w:eastAsia="Times New Roman" w:hAnsi="Times New Roman" w:cs="Times New Roman"/>
          <w:sz w:val="28"/>
          <w:szCs w:val="28"/>
          <w:lang w:val="en-GB"/>
        </w:rPr>
        <w:t>Parameter means value± SD</w:t>
      </w:r>
    </w:p>
    <w:p w14:paraId="476EC1DC" w14:textId="77777777" w:rsidR="003322A3" w:rsidRPr="00083B36" w:rsidRDefault="003322A3" w:rsidP="003322A3">
      <w:pPr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083B36">
        <w:rPr>
          <w:rFonts w:ascii="Times New Roman" w:eastAsia="Times New Roman" w:hAnsi="Times New Roman" w:cs="Times New Roman"/>
          <w:sz w:val="28"/>
          <w:szCs w:val="28"/>
          <w:lang w:val="en-GB"/>
        </w:rPr>
        <w:br w:type="page"/>
      </w:r>
    </w:p>
    <w:p w14:paraId="7F100277" w14:textId="77777777" w:rsidR="003322A3" w:rsidRPr="00083B36" w:rsidRDefault="003322A3" w:rsidP="003322A3">
      <w:pPr>
        <w:tabs>
          <w:tab w:val="left" w:pos="1260"/>
        </w:tabs>
        <w:spacing w:after="0" w:line="240" w:lineRule="auto"/>
        <w:ind w:left="2340" w:firstLine="1260"/>
        <w:rPr>
          <w:rFonts w:ascii="Times New Roman" w:eastAsia="Times New Roman" w:hAnsi="Times New Roman" w:cs="Times New Roman"/>
          <w:b/>
          <w:bCs/>
          <w:sz w:val="12"/>
          <w:szCs w:val="24"/>
          <w:lang w:val="en-GB"/>
        </w:rPr>
      </w:pPr>
    </w:p>
    <w:p w14:paraId="243B7E80" w14:textId="77777777" w:rsidR="003322A3" w:rsidRPr="00083B36" w:rsidRDefault="003322A3" w:rsidP="003322A3">
      <w:pPr>
        <w:tabs>
          <w:tab w:val="left" w:pos="1260"/>
        </w:tabs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olour properties of roasted fres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orange 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hybrid maize with husk at different harvesting times across two locations</w:t>
      </w:r>
    </w:p>
    <w:tbl>
      <w:tblPr>
        <w:tblW w:w="6567" w:type="pct"/>
        <w:tblInd w:w="-900" w:type="dxa"/>
        <w:tblLook w:val="0000" w:firstRow="0" w:lastRow="0" w:firstColumn="0" w:lastColumn="0" w:noHBand="0" w:noVBand="0"/>
      </w:tblPr>
      <w:tblGrid>
        <w:gridCol w:w="1061"/>
        <w:gridCol w:w="972"/>
        <w:gridCol w:w="1126"/>
        <w:gridCol w:w="1126"/>
        <w:gridCol w:w="1126"/>
        <w:gridCol w:w="1193"/>
        <w:gridCol w:w="1126"/>
        <w:gridCol w:w="1126"/>
        <w:gridCol w:w="1126"/>
        <w:gridCol w:w="1126"/>
        <w:gridCol w:w="1026"/>
        <w:gridCol w:w="1126"/>
      </w:tblGrid>
      <w:tr w:rsidR="003322A3" w:rsidRPr="00083B36" w14:paraId="6FAB8FA0" w14:textId="77777777" w:rsidTr="001C0B3B">
        <w:trPr>
          <w:trHeight w:val="263"/>
        </w:trPr>
        <w:tc>
          <w:tcPr>
            <w:tcW w:w="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0C44D" w14:textId="77777777" w:rsidR="003322A3" w:rsidRPr="00083B36" w:rsidRDefault="003322A3" w:rsidP="001C0B3B">
            <w:pPr>
              <w:spacing w:after="0" w:line="16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enotypes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7829C" w14:textId="77777777" w:rsidR="003322A3" w:rsidRPr="00083B36" w:rsidRDefault="003322A3" w:rsidP="001C0B3B">
            <w:pPr>
              <w:spacing w:after="0" w:line="16" w:lineRule="atLeas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aturity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A5CD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8402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1094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*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DDA1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L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44A0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A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296FD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B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4A83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6B57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C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BEAB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79A6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ΔH</w:t>
            </w:r>
          </w:p>
        </w:tc>
      </w:tr>
      <w:tr w:rsidR="003322A3" w:rsidRPr="00083B36" w14:paraId="314FE6A4" w14:textId="77777777" w:rsidTr="001C0B3B">
        <w:trPr>
          <w:trHeight w:val="263"/>
        </w:trPr>
        <w:tc>
          <w:tcPr>
            <w:tcW w:w="1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1D30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98E9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DAP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B83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.3±5.9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873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34±3.2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517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4±7.7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736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0±5.9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09F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49±3.2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07E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2±7.7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C2E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1±8.1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8C6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9±8.1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663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6±4.7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56A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5±11.5</w:t>
            </w:r>
          </w:p>
        </w:tc>
      </w:tr>
      <w:tr w:rsidR="003322A3" w:rsidRPr="00083B36" w14:paraId="04C46A28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14FF9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4224C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31B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2±38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976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4±1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2BE7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3±7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7F7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47.1±38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01A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29±1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422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1±7.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D3F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8±7.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DB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6±7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F0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6.9±33.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B40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6±10.5</w:t>
            </w:r>
          </w:p>
        </w:tc>
      </w:tr>
      <w:tr w:rsidR="003322A3" w:rsidRPr="00083B36" w14:paraId="485AF492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7E292C7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C9AAF7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15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8.4±2.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0B0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1±1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603F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2±2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7D8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9.87±2.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C43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7±1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193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0±2.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404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9±2.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EA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7±2.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24DD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1±2.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0D51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4±3.81</w:t>
            </w:r>
          </w:p>
        </w:tc>
      </w:tr>
      <w:tr w:rsidR="003322A3" w:rsidRPr="00083B36" w14:paraId="78D4A6D0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465677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140408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B9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7.8±2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E55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02±0.7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0AD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6±4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158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0.4±2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6DF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7±0.7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130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4±4.4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82A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2±4.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1B3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9±4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C3D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6±3.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745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0±6.37</w:t>
            </w:r>
          </w:p>
        </w:tc>
      </w:tr>
      <w:tr w:rsidR="003322A3" w:rsidRPr="00083B36" w14:paraId="291A065E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11107F0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0E55CE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AFF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.6±2.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148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39±1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C7B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0±5.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C26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7±2.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B9E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54±1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62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8±5.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E45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.8±5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F7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6±5.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A82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7±4.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FB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8.9±7.93</w:t>
            </w:r>
          </w:p>
        </w:tc>
      </w:tr>
      <w:tr w:rsidR="003322A3" w:rsidRPr="00083B36" w14:paraId="37A8F56A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673160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821924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091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.3±3.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440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72±1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684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4±6.2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8FF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0±3.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A93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87±1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269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2±6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F0E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.2±6.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E3F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9±6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A72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5±5.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80E4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8±9.09</w:t>
            </w:r>
          </w:p>
        </w:tc>
      </w:tr>
      <w:tr w:rsidR="003322A3" w:rsidRPr="00083B36" w14:paraId="531CD8CA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7DBB6C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2FEDC6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9866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.9±1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E49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.01±1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8AC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.4±2.7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068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1.3±1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188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.16±1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292D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2±2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361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.3±2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177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1±2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83B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8±2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2E3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.5±4.18</w:t>
            </w:r>
          </w:p>
        </w:tc>
      </w:tr>
      <w:tr w:rsidR="003322A3" w:rsidRPr="00083B36" w14:paraId="38DA993E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14B5962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54EF93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932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.3±0.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54E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2±2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EC1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6±7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D281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2.0±0.9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9AA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7±2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B72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4±7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3664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1±7.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949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9±7.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61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0±7.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078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.5±10.3</w:t>
            </w:r>
          </w:p>
        </w:tc>
      </w:tr>
      <w:tr w:rsidR="003322A3" w:rsidRPr="00083B36" w14:paraId="3C047D4F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3535C47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ABE635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F7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2±3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E06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05±0.4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913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1±2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8A4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0±3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C93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0±0.4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0DA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9±2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4A9F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7±2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457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4±2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0DE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6±1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CEC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4±2.96</w:t>
            </w:r>
          </w:p>
        </w:tc>
      </w:tr>
      <w:tr w:rsidR="003322A3" w:rsidRPr="00083B36" w14:paraId="6ECEFA6E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1348065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D28B5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983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.5±3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576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0±0.6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4FE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3±3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09B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3.8±3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7F2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66±0.6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EF6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1±3.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77F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6±3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436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3±3.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A0B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1±1.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3AF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8±4.53</w:t>
            </w:r>
          </w:p>
        </w:tc>
      </w:tr>
      <w:tr w:rsidR="003322A3" w:rsidRPr="00083B36" w14:paraId="4FD5D3E8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156A52F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AFD6AB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46B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5±2.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094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8±0.6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32CC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4±1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BB4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7.8±2.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172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4±0.6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881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2±1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7CD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0±2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736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8±2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44E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2±1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4AB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9±2.89</w:t>
            </w:r>
          </w:p>
        </w:tc>
      </w:tr>
      <w:tr w:rsidR="003322A3" w:rsidRPr="00083B36" w14:paraId="040D8C1A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592F3B4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402F8E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858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3±2.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C2A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34±0.6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00A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0±3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856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9±2.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704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50±0.6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365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8±3.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9C6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6±3.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2DBC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4±3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3C8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7±2.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D07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9±5.19</w:t>
            </w:r>
          </w:p>
        </w:tc>
      </w:tr>
      <w:tr w:rsidR="003322A3" w:rsidRPr="00083B36" w14:paraId="3C99FE5E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16C4625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6FD737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4014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6±4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31E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10±1.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213D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9±6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B2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5.7±4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ECD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25±1.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7DE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7±6.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DEE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5±6.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B212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2±6.6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ED6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2±3.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25A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1±9.39</w:t>
            </w:r>
          </w:p>
        </w:tc>
      </w:tr>
      <w:tr w:rsidR="003322A3" w:rsidRPr="00083B36" w14:paraId="3ADA6A8C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7AC02FB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9F2877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FAD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.1±3.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604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1±0.9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560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9±2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687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2±3.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7FB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67±0.9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766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7±2.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49D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5±2.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2B2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2±2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2DA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6±1.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823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3±4.02</w:t>
            </w:r>
          </w:p>
        </w:tc>
      </w:tr>
      <w:tr w:rsidR="003322A3" w:rsidRPr="00083B36" w14:paraId="6370CC21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68364C4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61954A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479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.7±4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38E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98±1.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2B8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9±4.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58B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6.5±4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9A5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14±1.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82A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7±4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F6F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8±4.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3C4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5±4.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26A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3±1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39E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.8±6.21</w:t>
            </w:r>
          </w:p>
        </w:tc>
      </w:tr>
      <w:tr w:rsidR="003322A3" w:rsidRPr="00083B36" w14:paraId="2FE746C2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7953ED12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3BAB8A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0AA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.9±2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50F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2±0.4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C29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9±0.0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8FB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4.4±2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76C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8±0.43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E66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7±0.0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54F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4±0.0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37A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1±0.0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5E3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9.8±1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B42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9±0.056</w:t>
            </w:r>
          </w:p>
        </w:tc>
      </w:tr>
      <w:tr w:rsidR="003322A3" w:rsidRPr="00083B36" w14:paraId="2F8F6C43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5692421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3FF30D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A8C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.8±2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15B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30±1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E5A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.8±3.7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A33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5±2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384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45±1.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66E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.6±3.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F8A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3±3.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88A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0±3.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EC1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4±1.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7A9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.4±5.48</w:t>
            </w:r>
          </w:p>
        </w:tc>
      </w:tr>
      <w:tr w:rsidR="003322A3" w:rsidRPr="00083B36" w14:paraId="0EC6E039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2C3920C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6AB555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6161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0±2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4E2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05±0.8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D13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1±3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9ED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3±2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8DF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21±0.8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6A9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9±3.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FFB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5±3.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BEF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3±3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EFE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0±1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B4E4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6±4.61</w:t>
            </w:r>
          </w:p>
        </w:tc>
      </w:tr>
      <w:tr w:rsidR="003322A3" w:rsidRPr="00083B36" w14:paraId="0EF3B851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7E94A9C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842CEB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08F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.4±3.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79D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7±1.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2C2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7±5.4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BD4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9±3.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BA1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3±1.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E81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5±5.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A64D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3±5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659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8.1±5.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4673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.2±2.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9306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.7±7.81</w:t>
            </w:r>
          </w:p>
        </w:tc>
      </w:tr>
      <w:tr w:rsidR="003322A3" w:rsidRPr="00083B36" w14:paraId="7481E186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36F2B28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7B69F6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45F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.1±2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27D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64±1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6C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8±4.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105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8.1±2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D43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9±1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3BA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6±4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7C20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5±4.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A3A4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.2±4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FCE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0±2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0F0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.5±6.73</w:t>
            </w:r>
          </w:p>
        </w:tc>
      </w:tr>
      <w:tr w:rsidR="003322A3" w:rsidRPr="00083B36" w14:paraId="378CA05D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35B5CB4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1A44A83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6AAC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.0±2.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BD1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7±1.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DDF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8±3.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712D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3±2.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5CA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2±1.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071D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6±3.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224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5±3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9BF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2±3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1A7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4±1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341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1±5.50</w:t>
            </w:r>
          </w:p>
        </w:tc>
      </w:tr>
      <w:tr w:rsidR="003322A3" w:rsidRPr="00083B36" w14:paraId="552039C7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28F0DE3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B8A847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3C1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.1±2.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2CE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6±1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8A3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6±4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046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2±2.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A144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71±1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3751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4±4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090F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3±4.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D6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0±4.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676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1±2.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EF6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8±6.48</w:t>
            </w:r>
          </w:p>
        </w:tc>
      </w:tr>
      <w:tr w:rsidR="003322A3" w:rsidRPr="00083B36" w14:paraId="5C8F89F3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</w:tcPr>
          <w:p w14:paraId="50556EB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8846F9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C8C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.0±1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661E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41±0.8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4EF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2±4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FB55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20.3±1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A0ED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57±0.8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9503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0±4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8A1B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1±4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E49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.8±4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F98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.8±2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876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.9±5.77</w:t>
            </w:r>
          </w:p>
        </w:tc>
      </w:tr>
      <w:tr w:rsidR="003322A3" w:rsidRPr="00083B36" w14:paraId="6E62C668" w14:textId="77777777" w:rsidTr="001C0B3B">
        <w:trPr>
          <w:trHeight w:val="263"/>
        </w:trPr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C16E8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77DC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4DAP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0F750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.1±1.8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C7E7F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25±1.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CD9E17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2±3.2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68491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19.2±1.8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8689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41±1.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178B9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0±3.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1121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.8±3.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FCE9C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.6±3.4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60306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.1±1.6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EDA8A" w14:textId="77777777" w:rsidR="003322A3" w:rsidRPr="00083B36" w:rsidRDefault="003322A3" w:rsidP="001C0B3B">
            <w:pPr>
              <w:spacing w:after="0" w:line="16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83B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.2±4.93</w:t>
            </w:r>
          </w:p>
        </w:tc>
      </w:tr>
    </w:tbl>
    <w:p w14:paraId="5E6281A9" w14:textId="77777777" w:rsidR="003322A3" w:rsidRPr="00083B36" w:rsidRDefault="003322A3" w:rsidP="003322A3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083B36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 xml:space="preserve">a </w:t>
      </w:r>
      <w:r w:rsidRPr="00083B36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Parameter means value± SD </w:t>
      </w:r>
    </w:p>
    <w:p w14:paraId="0415103B" w14:textId="77777777" w:rsidR="003322A3" w:rsidRPr="00083B36" w:rsidRDefault="003322A3" w:rsidP="003322A3">
      <w:pPr>
        <w:rPr>
          <w:b/>
          <w:bCs/>
          <w:lang w:val="en-GB"/>
        </w:rPr>
      </w:pPr>
      <w:r w:rsidRPr="00083B36">
        <w:rPr>
          <w:rFonts w:ascii="Times New Roman" w:eastAsia="Times New Roman" w:hAnsi="Times New Roman" w:cs="Times New Roman"/>
          <w:sz w:val="28"/>
          <w:szCs w:val="28"/>
          <w:lang w:val="en-GB"/>
        </w:rPr>
        <w:br w:type="page"/>
      </w:r>
    </w:p>
    <w:p w14:paraId="371C6720" w14:textId="77777777" w:rsidR="003322A3" w:rsidRPr="00083B36" w:rsidRDefault="003322A3" w:rsidP="003322A3">
      <w:pPr>
        <w:spacing w:after="0" w:line="240" w:lineRule="auto"/>
        <w:ind w:left="2880" w:firstLine="72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57ACF93C" w14:textId="77777777" w:rsidR="003322A3" w:rsidRPr="00083B36" w:rsidRDefault="003322A3" w:rsidP="003322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5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B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ioactive components of unprocessed fresh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orange</w:t>
      </w:r>
      <w:r w:rsidRPr="00083B36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hybrid maize at different harvesting times across two locations</w:t>
      </w:r>
    </w:p>
    <w:p w14:paraId="21E25EFF" w14:textId="77777777" w:rsidR="003322A3" w:rsidRPr="00083B36" w:rsidRDefault="003322A3" w:rsidP="003322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8"/>
          <w:lang w:val="en-GB"/>
        </w:rPr>
      </w:pPr>
    </w:p>
    <w:tbl>
      <w:tblPr>
        <w:tblW w:w="11263" w:type="dxa"/>
        <w:tblInd w:w="-450" w:type="dxa"/>
        <w:tblLook w:val="04A0" w:firstRow="1" w:lastRow="0" w:firstColumn="1" w:lastColumn="0" w:noHBand="0" w:noVBand="1"/>
      </w:tblPr>
      <w:tblGrid>
        <w:gridCol w:w="1124"/>
        <w:gridCol w:w="1011"/>
        <w:gridCol w:w="1326"/>
        <w:gridCol w:w="1745"/>
        <w:gridCol w:w="2195"/>
        <w:gridCol w:w="1225"/>
        <w:gridCol w:w="1140"/>
        <w:gridCol w:w="1597"/>
        <w:gridCol w:w="222"/>
      </w:tblGrid>
      <w:tr w:rsidR="003322A3" w:rsidRPr="00083B36" w14:paraId="1B1FA133" w14:textId="77777777" w:rsidTr="001C0B3B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1B35" w14:textId="77777777" w:rsidR="003322A3" w:rsidRPr="00083B36" w:rsidRDefault="003322A3" w:rsidP="001C0B3B">
            <w:pPr>
              <w:spacing w:after="0" w:line="240" w:lineRule="auto"/>
              <w:ind w:left="-29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proofErr w:type="spellStart"/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enotyp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671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atu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9D47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utein (µ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922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Zeaxanthin (µ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CA3F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β-cryptoxanthin (µ/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BDA0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hytate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41F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Tannin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6B6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it C(mg/1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8B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3322A3" w:rsidRPr="00083B36" w14:paraId="0B419CBA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E2C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413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38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86±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1E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40±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676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1±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F9B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5±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C1C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3±0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3F6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0.05±8.26</w:t>
            </w:r>
          </w:p>
        </w:tc>
      </w:tr>
      <w:tr w:rsidR="003322A3" w:rsidRPr="00083B36" w14:paraId="5F7866AC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F8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E49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E96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59±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832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84±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847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95±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2E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6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C12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8±0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2E5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7.64±16.44</w:t>
            </w:r>
          </w:p>
        </w:tc>
      </w:tr>
      <w:tr w:rsidR="003322A3" w:rsidRPr="00083B36" w14:paraId="06B2AB7E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9D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23E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663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10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A7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54±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944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7±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8B7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92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62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0±0.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1D6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3.03±20.12</w:t>
            </w:r>
          </w:p>
        </w:tc>
      </w:tr>
      <w:tr w:rsidR="003322A3" w:rsidRPr="00083B36" w14:paraId="1968F8A4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BC6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1ED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693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04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E6F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77±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A2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5±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510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7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735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50±0.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74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9.6±15.12</w:t>
            </w:r>
          </w:p>
        </w:tc>
      </w:tr>
      <w:tr w:rsidR="003322A3" w:rsidRPr="00083B36" w14:paraId="06774012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67B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DEC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05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83±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E3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22±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D59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2±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986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9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17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0±0.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3D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2.69±6.72</w:t>
            </w:r>
          </w:p>
        </w:tc>
      </w:tr>
      <w:tr w:rsidR="003322A3" w:rsidRPr="00083B36" w14:paraId="30818D44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F8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8B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22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17±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636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22±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BD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8±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7D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5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24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93±0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D0F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6.54±15.41</w:t>
            </w:r>
          </w:p>
        </w:tc>
      </w:tr>
      <w:tr w:rsidR="003322A3" w:rsidRPr="00083B36" w14:paraId="48CF5B88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50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564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F53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15±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DF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0±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A9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67±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E87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50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7EE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8±0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8EA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7.58±14.92</w:t>
            </w:r>
          </w:p>
        </w:tc>
      </w:tr>
      <w:tr w:rsidR="003322A3" w:rsidRPr="00083B36" w14:paraId="03700D02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98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8A2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BD0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05±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03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9±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E46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4±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465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2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77C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54±0.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EBC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6.64±15.75</w:t>
            </w:r>
          </w:p>
        </w:tc>
      </w:tr>
      <w:tr w:rsidR="003322A3" w:rsidRPr="00083B36" w14:paraId="75B31944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5C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BD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87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6±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DB7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0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77C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92±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CB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774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±0.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22C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7.09±9.73</w:t>
            </w:r>
          </w:p>
        </w:tc>
      </w:tr>
      <w:tr w:rsidR="003322A3" w:rsidRPr="00083B36" w14:paraId="32968EFD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3D2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63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12A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95±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50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41±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53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5±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77A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5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E70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7±1.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3CA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1.0±15.46</w:t>
            </w:r>
          </w:p>
        </w:tc>
      </w:tr>
      <w:tr w:rsidR="003322A3" w:rsidRPr="00083B36" w14:paraId="64EB0CD7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BD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00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A4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3±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FB7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4±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283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7±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41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0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E5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±0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5D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9.76±7.34</w:t>
            </w:r>
          </w:p>
        </w:tc>
      </w:tr>
      <w:tr w:rsidR="003322A3" w:rsidRPr="00083B36" w14:paraId="15BC711B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5B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12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E8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54±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66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±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DA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82±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45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1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BF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2±1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88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1.89±13.18</w:t>
            </w:r>
          </w:p>
        </w:tc>
      </w:tr>
      <w:tr w:rsidR="003322A3" w:rsidRPr="00083B36" w14:paraId="55692030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D36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1E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22E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06±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43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7±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AB1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53±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3EC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4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19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4±0.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BC5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7.42±11.68</w:t>
            </w:r>
          </w:p>
        </w:tc>
      </w:tr>
      <w:tr w:rsidR="003322A3" w:rsidRPr="00083B36" w14:paraId="159AC5BE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A9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FA1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D45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3±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56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12±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33C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83±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48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1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E1E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3±1.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6E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0.12±15.16</w:t>
            </w:r>
          </w:p>
        </w:tc>
      </w:tr>
      <w:tr w:rsidR="003322A3" w:rsidRPr="00083B36" w14:paraId="2EC6E1B7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CF7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A2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C4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01±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DF8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3±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08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59±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E7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5D8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4±0.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C4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9.51±5.17</w:t>
            </w:r>
          </w:p>
        </w:tc>
      </w:tr>
      <w:tr w:rsidR="003322A3" w:rsidRPr="00083B36" w14:paraId="2A303262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81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16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BF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37±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A29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0±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FB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61±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60E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33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5±0.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8E0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1.38±6.01</w:t>
            </w:r>
          </w:p>
        </w:tc>
      </w:tr>
      <w:tr w:rsidR="003322A3" w:rsidRPr="00083B36" w14:paraId="2CADAF81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32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83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360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4.1±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3F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4.1±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77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60±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51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2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3D8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6±0.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7AE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4.55±14.71</w:t>
            </w:r>
          </w:p>
        </w:tc>
      </w:tr>
      <w:tr w:rsidR="003322A3" w:rsidRPr="00083B36" w14:paraId="4ECA3588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05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61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909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31±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51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18±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B10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96±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65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0EF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2±0.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70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7.13±7.78</w:t>
            </w:r>
          </w:p>
        </w:tc>
      </w:tr>
      <w:tr w:rsidR="003322A3" w:rsidRPr="00083B36" w14:paraId="145164C0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B4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F03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3CC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4±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CE3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4±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275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82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D98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±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986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1±0.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79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6.18±11.84</w:t>
            </w:r>
          </w:p>
        </w:tc>
      </w:tr>
      <w:tr w:rsidR="003322A3" w:rsidRPr="00083B36" w14:paraId="152AEBA0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52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27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48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86±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7E6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89±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FC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19±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AD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42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8±0.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6F1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7.55±17.11</w:t>
            </w:r>
          </w:p>
        </w:tc>
      </w:tr>
      <w:tr w:rsidR="003322A3" w:rsidRPr="00083B36" w14:paraId="10DC7516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EE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5D9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66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93±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0E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6±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A2D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04±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D1A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3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81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0±1.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ACA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8.18±11.74</w:t>
            </w:r>
          </w:p>
        </w:tc>
      </w:tr>
      <w:tr w:rsidR="003322A3" w:rsidRPr="00083B36" w14:paraId="7A6D6C3E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E7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51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5CB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5±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F3B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2±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348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69±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3C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483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6±0.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2C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6.45±13.7</w:t>
            </w:r>
          </w:p>
        </w:tc>
      </w:tr>
      <w:tr w:rsidR="003322A3" w:rsidRPr="00083B36" w14:paraId="37CD0561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7019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66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9BC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1±1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F9E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6.1±5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6151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21±1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30D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0±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E4A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6±0.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620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3.4±18.14</w:t>
            </w:r>
          </w:p>
        </w:tc>
      </w:tr>
      <w:tr w:rsidR="003322A3" w:rsidRPr="00083B36" w14:paraId="68EF0EA7" w14:textId="77777777" w:rsidTr="001C0B3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3BB8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E7B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656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3±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D4B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7.2±5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8E9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62±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ECDB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9±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7A80C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±1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ACC7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0.45±13.25</w:t>
            </w:r>
          </w:p>
        </w:tc>
      </w:tr>
    </w:tbl>
    <w:p w14:paraId="36121DFF" w14:textId="77777777" w:rsidR="003322A3" w:rsidRPr="00083B36" w:rsidRDefault="003322A3" w:rsidP="003322A3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  <w:r w:rsidRPr="00083B36">
        <w:rPr>
          <w:rFonts w:ascii="Times New Roman" w:eastAsia="Times New Roman" w:hAnsi="Times New Roman" w:cs="Times New Roman"/>
          <w:lang w:val="en-GB"/>
        </w:rPr>
        <w:t xml:space="preserve"> </w:t>
      </w:r>
      <w:bookmarkStart w:id="3" w:name="_Hlk37238695"/>
      <w:r w:rsidRPr="00083B36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Pr="00083B36">
        <w:rPr>
          <w:rFonts w:ascii="Times New Roman" w:eastAsia="Times New Roman" w:hAnsi="Times New Roman" w:cs="Times New Roman"/>
          <w:lang w:val="en-GB"/>
        </w:rPr>
        <w:t>Parameter mean value± SD in dry weight basis</w:t>
      </w:r>
      <w:bookmarkEnd w:id="3"/>
    </w:p>
    <w:p w14:paraId="701586BE" w14:textId="77777777" w:rsidR="003322A3" w:rsidRPr="00083B36" w:rsidRDefault="003322A3" w:rsidP="003322A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083B3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</w:p>
    <w:p w14:paraId="04DF0F54" w14:textId="77777777" w:rsidR="003322A3" w:rsidRPr="00083B36" w:rsidRDefault="003322A3" w:rsidP="003322A3">
      <w:pPr>
        <w:spacing w:after="160" w:line="259" w:lineRule="auto"/>
        <w:rPr>
          <w:lang w:val="en-GB"/>
        </w:rPr>
      </w:pPr>
      <w:r w:rsidRPr="00083B36">
        <w:rPr>
          <w:b/>
          <w:bCs/>
          <w:lang w:val="en-GB"/>
        </w:rPr>
        <w:t xml:space="preserve">Appendix </w:t>
      </w:r>
      <w:r>
        <w:rPr>
          <w:b/>
          <w:bCs/>
          <w:lang w:val="en-GB"/>
        </w:rPr>
        <w:t>6</w:t>
      </w:r>
      <w:r w:rsidRPr="00083B36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>C</w:t>
      </w:r>
      <w:r w:rsidRPr="00083B36">
        <w:rPr>
          <w:b/>
          <w:bCs/>
          <w:lang w:val="en-GB"/>
        </w:rPr>
        <w:t xml:space="preserve">arotenoid components of roasted fresh </w:t>
      </w:r>
      <w:r>
        <w:rPr>
          <w:b/>
          <w:bCs/>
          <w:lang w:val="en-GB"/>
        </w:rPr>
        <w:t>orange</w:t>
      </w:r>
      <w:r w:rsidRPr="00083B36">
        <w:rPr>
          <w:b/>
          <w:bCs/>
          <w:lang w:val="en-GB"/>
        </w:rPr>
        <w:t xml:space="preserve"> hybrid maize without husk at different harvesting times across two locations</w:t>
      </w:r>
    </w:p>
    <w:tbl>
      <w:tblPr>
        <w:tblW w:w="10376" w:type="dxa"/>
        <w:tblLayout w:type="fixed"/>
        <w:tblLook w:val="04A0" w:firstRow="1" w:lastRow="0" w:firstColumn="1" w:lastColumn="0" w:noHBand="0" w:noVBand="1"/>
      </w:tblPr>
      <w:tblGrid>
        <w:gridCol w:w="1044"/>
        <w:gridCol w:w="1073"/>
        <w:gridCol w:w="1325"/>
        <w:gridCol w:w="1325"/>
        <w:gridCol w:w="1591"/>
        <w:gridCol w:w="1232"/>
        <w:gridCol w:w="1203"/>
        <w:gridCol w:w="1583"/>
      </w:tblGrid>
      <w:tr w:rsidR="003322A3" w:rsidRPr="00083B36" w14:paraId="5AA2A0A6" w14:textId="77777777" w:rsidTr="001C0B3B">
        <w:trPr>
          <w:trHeight w:val="317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BB6FE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notyp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8384A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aturity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5F3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utein (µ/g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0C16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Zeaxanthin (µ/g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525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-cryptoxanthin (µ/g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2C0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hytate(%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7F6F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annin(%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8C3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Vit C(mg/100g)</w:t>
            </w:r>
          </w:p>
        </w:tc>
      </w:tr>
      <w:tr w:rsidR="003322A3" w:rsidRPr="00083B36" w14:paraId="559251E1" w14:textId="77777777" w:rsidTr="001C0B3B">
        <w:trPr>
          <w:trHeight w:val="317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E084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E41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4DA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64±0.95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079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8±5.0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C5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9±0.38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C2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2±0.0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CE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75±0.0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381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1.2±0</w:t>
            </w:r>
          </w:p>
        </w:tc>
      </w:tr>
      <w:tr w:rsidR="003322A3" w:rsidRPr="00083B36" w14:paraId="113DDD18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F822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09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207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38±0.5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30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71±0.60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7C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1±0.1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A2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2±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774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5±0.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E0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5.75±2.71</w:t>
            </w:r>
          </w:p>
        </w:tc>
      </w:tr>
      <w:tr w:rsidR="003322A3" w:rsidRPr="00083B36" w14:paraId="1EC46931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A96E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DE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499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89±1.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CC6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58±0.96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400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5±0.4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6E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6±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40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79±0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111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6.23±2.67</w:t>
            </w:r>
          </w:p>
        </w:tc>
      </w:tr>
      <w:tr w:rsidR="003322A3" w:rsidRPr="00083B36" w14:paraId="6FA1CBCF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69A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7EE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230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28±0.6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17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29±3.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D7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30±0.1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16B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0±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6D6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2±0.1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2EA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9.08±3.19</w:t>
            </w:r>
          </w:p>
        </w:tc>
      </w:tr>
      <w:tr w:rsidR="003322A3" w:rsidRPr="00083B36" w14:paraId="225B867F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50B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2FC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0E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85±1.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3D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67±1.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418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83±0.6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874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8±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C7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1±0.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19E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6.89±2.8</w:t>
            </w:r>
          </w:p>
        </w:tc>
      </w:tr>
      <w:tr w:rsidR="003322A3" w:rsidRPr="00083B36" w14:paraId="6837CB56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11C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07C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78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62±1.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446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22±0.76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020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33±0.3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704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6±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344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5±0.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460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6.92±3.51</w:t>
            </w:r>
          </w:p>
        </w:tc>
      </w:tr>
      <w:tr w:rsidR="003322A3" w:rsidRPr="00083B36" w14:paraId="1EA1D5F2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1D0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DC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6EA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19±1.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EAC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6±2.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080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72±0.7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CB2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2±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6B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6±0.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C42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4.55±0.87</w:t>
            </w:r>
          </w:p>
        </w:tc>
      </w:tr>
      <w:tr w:rsidR="003322A3" w:rsidRPr="00083B36" w14:paraId="1746A171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1FB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B57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96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55±0.7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F8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67±1.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639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8±0.1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D9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1±0.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FDC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95±0.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BFC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8.03±5.88</w:t>
            </w:r>
          </w:p>
        </w:tc>
      </w:tr>
      <w:tr w:rsidR="003322A3" w:rsidRPr="00083B36" w14:paraId="23E0789F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1A5C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F8A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E6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72±1.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33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81±1.4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507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85±0.4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578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7±0.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5A0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5±0.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16F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8.71±9.52</w:t>
            </w:r>
          </w:p>
        </w:tc>
      </w:tr>
      <w:tr w:rsidR="003322A3" w:rsidRPr="00083B36" w14:paraId="2ACCF35D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32A4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B75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3E8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80±1.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842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28±1.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8F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6±0.4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AD7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9±0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E4B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3±0.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862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4.2±11.29</w:t>
            </w:r>
          </w:p>
        </w:tc>
      </w:tr>
      <w:tr w:rsidR="003322A3" w:rsidRPr="00083B36" w14:paraId="00306B88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9ED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2F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65A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10±0.5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A14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14±2.1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588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5±0.2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87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98±0.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391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9±0.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4D3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2.79±13.31</w:t>
            </w:r>
          </w:p>
        </w:tc>
      </w:tr>
      <w:tr w:rsidR="003322A3" w:rsidRPr="00083B36" w14:paraId="56BE0F5B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741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50F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EC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50±4.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8F5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00±1.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9EE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22±0.59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ED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1±1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310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94±0.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D0C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3±4.51</w:t>
            </w:r>
          </w:p>
        </w:tc>
      </w:tr>
      <w:tr w:rsidR="003322A3" w:rsidRPr="00083B36" w14:paraId="4AF1C471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974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75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23D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41±2.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9B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09±2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399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45±0.4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4D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3±0.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18A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8±0.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54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8.64±11.05</w:t>
            </w:r>
          </w:p>
        </w:tc>
      </w:tr>
      <w:tr w:rsidR="003322A3" w:rsidRPr="00083B36" w14:paraId="2DC93A16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F732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125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03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94±3.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7CB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30±3.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70A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93±1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11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6±0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3EF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±0.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C95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0.5±9.58</w:t>
            </w:r>
          </w:p>
        </w:tc>
      </w:tr>
      <w:tr w:rsidR="003322A3" w:rsidRPr="00083B36" w14:paraId="307B4544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3C08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B0D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CDF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23±0.1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461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5±0.76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34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74±0.5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40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4±0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49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±0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BA7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3.41±2.5</w:t>
            </w:r>
          </w:p>
        </w:tc>
      </w:tr>
      <w:tr w:rsidR="003322A3" w:rsidRPr="00083B36" w14:paraId="7C4A8516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19F9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7E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1C4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18±1.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90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18±2.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D6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34±0.7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BA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2±0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59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±0.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56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6.3±9.81</w:t>
            </w:r>
          </w:p>
        </w:tc>
      </w:tr>
      <w:tr w:rsidR="003322A3" w:rsidRPr="00083B36" w14:paraId="04C0C736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990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3AC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3A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16±1.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25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30±1.5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80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09±0.3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922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±0.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9C9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8±1.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5DD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6.0±3.12</w:t>
            </w:r>
          </w:p>
        </w:tc>
      </w:tr>
      <w:tr w:rsidR="003322A3" w:rsidRPr="00083B36" w14:paraId="1E28375B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2381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F13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A83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43±3.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5E3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48±2.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13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09±0.6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21A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7±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39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6±0.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919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1.1±1.6</w:t>
            </w:r>
          </w:p>
        </w:tc>
      </w:tr>
      <w:tr w:rsidR="003322A3" w:rsidRPr="00083B36" w14:paraId="21E355F4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E4F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4C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8C7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53±1.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92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85±1.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C3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46±0.4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68E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±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89E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8±0.8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871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7.63±2.75</w:t>
            </w:r>
          </w:p>
        </w:tc>
      </w:tr>
      <w:tr w:rsidR="003322A3" w:rsidRPr="00083B36" w14:paraId="1188B261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321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496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0F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06±3.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FB1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73±4.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003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58±1.6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94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±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52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78±1.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AB5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.55±2.07</w:t>
            </w:r>
          </w:p>
        </w:tc>
      </w:tr>
      <w:tr w:rsidR="003322A3" w:rsidRPr="00083B36" w14:paraId="3558A29B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F16E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D9A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F3E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61±1.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822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2±2.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98D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00±0.58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00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±0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963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4±1.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2B6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7.13±2.92</w:t>
            </w:r>
          </w:p>
        </w:tc>
      </w:tr>
      <w:tr w:rsidR="003322A3" w:rsidRPr="00083B36" w14:paraId="6EFDA227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DC04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58C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D2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34±0.9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15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99±2.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4E4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60±0.8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80B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±0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4C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4±0.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08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5.6±2.85</w:t>
            </w:r>
          </w:p>
        </w:tc>
      </w:tr>
      <w:tr w:rsidR="003322A3" w:rsidRPr="00083B36" w14:paraId="4CD8D601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257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93E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7B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49±1.83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4DF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0±2.51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E9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01±1.90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44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8±0.2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8F2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7±1.2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0CE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8.2±0.54</w:t>
            </w:r>
          </w:p>
        </w:tc>
      </w:tr>
      <w:tr w:rsidR="003322A3" w:rsidRPr="00083B36" w14:paraId="531D667A" w14:textId="77777777" w:rsidTr="001C0B3B">
        <w:trPr>
          <w:trHeight w:val="317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C745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772E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0547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34±2.0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7B4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18±4.5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80E8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9±1.1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AE9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99±0.2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4E6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7±1.2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A3E1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8.9±3.09</w:t>
            </w:r>
          </w:p>
        </w:tc>
      </w:tr>
    </w:tbl>
    <w:p w14:paraId="29F139E7" w14:textId="77777777" w:rsidR="003322A3" w:rsidRPr="00083B36" w:rsidRDefault="003322A3" w:rsidP="003322A3">
      <w:pPr>
        <w:rPr>
          <w:b/>
          <w:lang w:val="en-GB"/>
        </w:rPr>
      </w:pPr>
      <w:r w:rsidRPr="00A95583">
        <w:rPr>
          <w:sz w:val="28"/>
          <w:vertAlign w:val="superscript"/>
          <w:lang w:val="en-GB"/>
        </w:rPr>
        <w:t>a</w:t>
      </w:r>
      <w:r w:rsidRPr="00083B36">
        <w:rPr>
          <w:rFonts w:ascii="Times New Roman" w:eastAsia="Times New Roman" w:hAnsi="Times New Roman" w:cs="Times New Roman"/>
          <w:lang w:val="en-GB"/>
        </w:rPr>
        <w:t>Parameter mean value± SD in dry weight basis</w:t>
      </w:r>
      <w:r w:rsidRPr="00083B36">
        <w:rPr>
          <w:b/>
          <w:lang w:val="en-GB"/>
        </w:rPr>
        <w:t xml:space="preserve"> </w:t>
      </w:r>
      <w:r w:rsidRPr="00083B36">
        <w:rPr>
          <w:b/>
          <w:lang w:val="en-GB"/>
        </w:rPr>
        <w:br w:type="page"/>
      </w:r>
    </w:p>
    <w:p w14:paraId="264715C2" w14:textId="77777777" w:rsidR="003322A3" w:rsidRPr="00083B36" w:rsidRDefault="003322A3" w:rsidP="003322A3">
      <w:pPr>
        <w:rPr>
          <w:lang w:val="en-GB"/>
        </w:rPr>
      </w:pPr>
      <w:r w:rsidRPr="00083B36">
        <w:rPr>
          <w:b/>
          <w:bCs/>
          <w:lang w:val="en-GB"/>
        </w:rPr>
        <w:t xml:space="preserve">Appendix </w:t>
      </w:r>
      <w:r>
        <w:rPr>
          <w:b/>
          <w:bCs/>
          <w:lang w:val="en-GB"/>
        </w:rPr>
        <w:t>7</w:t>
      </w:r>
      <w:r w:rsidRPr="00083B36">
        <w:rPr>
          <w:b/>
          <w:bCs/>
          <w:lang w:val="en-GB"/>
        </w:rPr>
        <w:t xml:space="preserve">: </w:t>
      </w:r>
      <w:r>
        <w:rPr>
          <w:b/>
          <w:bCs/>
          <w:lang w:val="en-GB"/>
        </w:rPr>
        <w:t>C</w:t>
      </w:r>
      <w:r w:rsidRPr="00083B36">
        <w:rPr>
          <w:b/>
          <w:bCs/>
          <w:lang w:val="en-GB"/>
        </w:rPr>
        <w:t xml:space="preserve">arotenoid contents of roasted fresh </w:t>
      </w:r>
      <w:r>
        <w:rPr>
          <w:b/>
          <w:bCs/>
          <w:lang w:val="en-GB"/>
        </w:rPr>
        <w:t>orange</w:t>
      </w:r>
      <w:r w:rsidRPr="00083B36">
        <w:rPr>
          <w:b/>
          <w:bCs/>
          <w:lang w:val="en-GB"/>
        </w:rPr>
        <w:t xml:space="preserve"> hybrid maize with husk at different harvesting times across two locations</w:t>
      </w:r>
    </w:p>
    <w:tbl>
      <w:tblPr>
        <w:tblW w:w="9387" w:type="dxa"/>
        <w:tblLook w:val="04A0" w:firstRow="1" w:lastRow="0" w:firstColumn="1" w:lastColumn="0" w:noHBand="0" w:noVBand="1"/>
      </w:tblPr>
      <w:tblGrid>
        <w:gridCol w:w="1079"/>
        <w:gridCol w:w="987"/>
        <w:gridCol w:w="1218"/>
        <w:gridCol w:w="1218"/>
        <w:gridCol w:w="1463"/>
        <w:gridCol w:w="1133"/>
        <w:gridCol w:w="1106"/>
        <w:gridCol w:w="1329"/>
      </w:tblGrid>
      <w:tr w:rsidR="003322A3" w:rsidRPr="00083B36" w14:paraId="2D41DD1B" w14:textId="77777777" w:rsidTr="001C0B3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67DB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enotype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EEC2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aturity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7D2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utein (µ/g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FA0CD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Zeaxanthin (µ/g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A054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β-cryptoxanthin (µ/g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97C5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hytate(%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5813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annin(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C650" w14:textId="77777777" w:rsidR="003322A3" w:rsidRPr="00083B36" w:rsidRDefault="003322A3" w:rsidP="001C0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Vit C(mg/100g)</w:t>
            </w:r>
          </w:p>
        </w:tc>
      </w:tr>
      <w:tr w:rsidR="003322A3" w:rsidRPr="00083B36" w14:paraId="6D0AE1EE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9D1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4BE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D9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9±0.5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C8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4.1±0.8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D8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79±0.3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E9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7±1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1BB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9±0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49C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0.21±20.41</w:t>
            </w:r>
          </w:p>
        </w:tc>
      </w:tr>
      <w:tr w:rsidR="003322A3" w:rsidRPr="00083B36" w14:paraId="563FECB1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5FB8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043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AD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48±0.1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65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66±0.2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799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5±0.2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E8A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8±0.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FA6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±0.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4AA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2.9±14.59</w:t>
            </w:r>
          </w:p>
        </w:tc>
      </w:tr>
      <w:tr w:rsidR="003322A3" w:rsidRPr="00083B36" w14:paraId="1C04B055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E16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1F6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A4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40±2.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0D9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0±0.2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A3D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72±0.8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DA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5±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5FB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95±0.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88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5.52±17.61</w:t>
            </w:r>
          </w:p>
        </w:tc>
      </w:tr>
      <w:tr w:rsidR="003322A3" w:rsidRPr="00083B36" w14:paraId="799A0C4E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5CE8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1AA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5C5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33±0.5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C2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30±4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2F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8±1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415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±0.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941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2±0.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3EF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0.01±15.00</w:t>
            </w:r>
          </w:p>
        </w:tc>
      </w:tr>
      <w:tr w:rsidR="003322A3" w:rsidRPr="00083B36" w14:paraId="6CDFF44F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068C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E63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FD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63±1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3F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±1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140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80±0.6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D79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9±0.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84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75±0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810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0.67±21.19</w:t>
            </w:r>
          </w:p>
        </w:tc>
      </w:tr>
      <w:tr w:rsidR="003322A3" w:rsidRPr="00083B36" w14:paraId="479DB0C8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63D2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697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0C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2±1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05B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6±3.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89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40±0.8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8CD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9±0.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6C8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±0.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EDE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7.07±27.75</w:t>
            </w:r>
          </w:p>
        </w:tc>
      </w:tr>
      <w:tr w:rsidR="003322A3" w:rsidRPr="00083B36" w14:paraId="0E655E41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306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72E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AD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83±1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718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1.8±6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150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25±1.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FCC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±0.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1A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0±1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5D7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1.78±25.26</w:t>
            </w:r>
          </w:p>
        </w:tc>
      </w:tr>
      <w:tr w:rsidR="003322A3" w:rsidRPr="00083B36" w14:paraId="19BAEDDD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5EC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456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0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F4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99±2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2F3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9±0.39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7C8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97±0.3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8C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1±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81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42±0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6A1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±24.73</w:t>
            </w:r>
          </w:p>
        </w:tc>
      </w:tr>
      <w:tr w:rsidR="003322A3" w:rsidRPr="00083B36" w14:paraId="04484BB7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90A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EF7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537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3±1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4B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9±3.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136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00±1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7CA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3±0.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1B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9±0.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32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2.92±22.36</w:t>
            </w:r>
          </w:p>
        </w:tc>
      </w:tr>
      <w:tr w:rsidR="003322A3" w:rsidRPr="00083B36" w14:paraId="248B84C9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EF4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AEA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C3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.98±1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7E6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3±5.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7B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55±1.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9E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75±0.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E0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3±0.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FC6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2.17±20.75</w:t>
            </w:r>
          </w:p>
        </w:tc>
      </w:tr>
      <w:tr w:rsidR="003322A3" w:rsidRPr="00083B36" w14:paraId="6A3ACF4F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18C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792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C1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82±1.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D4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7±6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299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54±1.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55C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±0.6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926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5±0.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801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9.86±18.36</w:t>
            </w:r>
          </w:p>
        </w:tc>
      </w:tr>
      <w:tr w:rsidR="003322A3" w:rsidRPr="00083B36" w14:paraId="53A460C2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04F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C52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C6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03±2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8AE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2±3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79D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96±0.8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F03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7±0.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4AC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9±0.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561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2.17±18.88</w:t>
            </w:r>
          </w:p>
        </w:tc>
      </w:tr>
      <w:tr w:rsidR="003322A3" w:rsidRPr="00083B36" w14:paraId="795CCC56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D95A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A9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E7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07±2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047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7±4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160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69±0.5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11B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1±0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70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6±0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77A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5.97±18.56</w:t>
            </w:r>
          </w:p>
        </w:tc>
      </w:tr>
      <w:tr w:rsidR="003322A3" w:rsidRPr="00083B36" w14:paraId="05FEEEFF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EAB0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E0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737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98±0.9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345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3±3.5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9D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97±1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36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45±0.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CC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8±0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F75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0.45±15.94</w:t>
            </w:r>
          </w:p>
        </w:tc>
      </w:tr>
      <w:tr w:rsidR="003322A3" w:rsidRPr="00083B36" w14:paraId="63E70567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6210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C6D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DC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.60±0.6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97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6±2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50F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99±1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76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72±0.5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F1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±0.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2C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9.16±23.39</w:t>
            </w:r>
          </w:p>
        </w:tc>
      </w:tr>
      <w:tr w:rsidR="003322A3" w:rsidRPr="00083B36" w14:paraId="1188EC4E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F33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47E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7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0C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16±2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C2D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±6.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D7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60±2.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94F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8±0.6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4E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7±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5C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2.7±19.52</w:t>
            </w:r>
          </w:p>
        </w:tc>
      </w:tr>
      <w:tr w:rsidR="003322A3" w:rsidRPr="00083B36" w14:paraId="6BBB3A54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2D39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91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219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±1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6EF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2±4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A59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53±3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691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07±1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7BA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±0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10F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6.45±12.00</w:t>
            </w:r>
          </w:p>
        </w:tc>
      </w:tr>
      <w:tr w:rsidR="003322A3" w:rsidRPr="00083B36" w14:paraId="7186CA14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29E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2A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79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4±2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DB6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5±4.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71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55±0.18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2DF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5±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94A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6±0.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F3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9.85±13.38</w:t>
            </w:r>
          </w:p>
        </w:tc>
      </w:tr>
      <w:tr w:rsidR="003322A3" w:rsidRPr="00083B36" w14:paraId="4D63ABEF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52B5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C3E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EF5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4.8±5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FEC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2±5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E7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82±2.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32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5±0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E3D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94±0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2E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3.15±2.61</w:t>
            </w:r>
          </w:p>
        </w:tc>
      </w:tr>
      <w:tr w:rsidR="003322A3" w:rsidRPr="00083B36" w14:paraId="5C86FF0F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11F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7F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DD2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8±8.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B63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7±2.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AAF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71±0.6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D1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10±1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A3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16±0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9B4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4.13±5.10</w:t>
            </w:r>
          </w:p>
        </w:tc>
      </w:tr>
      <w:tr w:rsidR="003322A3" w:rsidRPr="00083B36" w14:paraId="00BAFBBC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BD7D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327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33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37±2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BC4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1.3±2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430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68±0.8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C0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84±0.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8DF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04±0.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43F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8.93±10.67</w:t>
            </w:r>
          </w:p>
        </w:tc>
      </w:tr>
      <w:tr w:rsidR="003322A3" w:rsidRPr="00083B36" w14:paraId="068F48BD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C6B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34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8A0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6±4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FE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3±4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93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.73±1.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46A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00±0.8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6EC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24±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B1F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2.1±12.01</w:t>
            </w:r>
          </w:p>
        </w:tc>
      </w:tr>
      <w:tr w:rsidR="003322A3" w:rsidRPr="00083B36" w14:paraId="000CD6F9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3A80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110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DD51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9.90±1.8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BBE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±4.67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E27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5.73±1.96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7EF8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2.22±0.88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D33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5±0.9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775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5.6±9.89</w:t>
            </w:r>
          </w:p>
        </w:tc>
      </w:tr>
      <w:tr w:rsidR="003322A3" w:rsidRPr="00083B36" w14:paraId="47118949" w14:textId="77777777" w:rsidTr="001C0B3B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BE6A" w14:textId="77777777" w:rsidR="003322A3" w:rsidRPr="00083B36" w:rsidRDefault="003322A3" w:rsidP="001C0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A594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4DA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E152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8.13±1.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E42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5±0.68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2409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3.05±0.15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1BA6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1.61±0.6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99DB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0.92±0.7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256C" w14:textId="77777777" w:rsidR="003322A3" w:rsidRPr="00083B36" w:rsidRDefault="003322A3" w:rsidP="001C0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83B36">
              <w:rPr>
                <w:rFonts w:ascii="Calibri" w:eastAsia="Times New Roman" w:hAnsi="Calibri" w:cs="Calibri"/>
                <w:color w:val="000000"/>
                <w:lang w:val="en-GB" w:eastAsia="en-GB"/>
              </w:rPr>
              <w:t>47.9±11.43</w:t>
            </w:r>
          </w:p>
        </w:tc>
      </w:tr>
    </w:tbl>
    <w:p w14:paraId="06CC8253" w14:textId="77777777" w:rsidR="003322A3" w:rsidRDefault="003322A3" w:rsidP="003322A3">
      <w:pPr>
        <w:ind w:left="-180"/>
        <w:rPr>
          <w:b/>
          <w:bCs/>
          <w:lang w:val="en-GB"/>
        </w:rPr>
      </w:pPr>
      <w:r w:rsidRPr="00083B36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r w:rsidRPr="00083B36">
        <w:rPr>
          <w:rFonts w:ascii="Times New Roman" w:eastAsia="Times New Roman" w:hAnsi="Times New Roman" w:cs="Times New Roman"/>
          <w:lang w:val="en-GB"/>
        </w:rPr>
        <w:t>Parameter mean value± SD in dry weight basis</w:t>
      </w:r>
    </w:p>
    <w:p w14:paraId="6EB06498" w14:textId="77777777" w:rsidR="003322A3" w:rsidRPr="0050264E" w:rsidRDefault="003322A3" w:rsidP="003322A3">
      <w:pPr>
        <w:rPr>
          <w:b/>
          <w:lang w:val="en-GB"/>
        </w:rPr>
      </w:pPr>
    </w:p>
    <w:p w14:paraId="5021C182" w14:textId="77777777" w:rsidR="00BE436A" w:rsidRDefault="00BE436A"/>
    <w:sectPr w:rsidR="00BE436A" w:rsidSect="00D667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350" w:right="1440" w:bottom="1440" w:left="117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71477" w14:textId="77777777" w:rsidR="006A2637" w:rsidRDefault="006A2637" w:rsidP="003322A3">
      <w:pPr>
        <w:spacing w:after="0" w:line="240" w:lineRule="auto"/>
      </w:pPr>
      <w:r>
        <w:separator/>
      </w:r>
    </w:p>
  </w:endnote>
  <w:endnote w:type="continuationSeparator" w:id="0">
    <w:p w14:paraId="72D32B8A" w14:textId="77777777" w:rsidR="006A2637" w:rsidRDefault="006A2637" w:rsidP="00332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515DF8" w14:textId="77777777" w:rsidR="00333385" w:rsidRDefault="006A26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671DD9" w14:textId="77777777" w:rsidR="009D22AB" w:rsidRDefault="006A26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CD100" w14:textId="77777777" w:rsidR="00333385" w:rsidRDefault="006A2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5F2B5" w14:textId="77777777" w:rsidR="006A2637" w:rsidRDefault="006A2637" w:rsidP="003322A3">
      <w:pPr>
        <w:spacing w:after="0" w:line="240" w:lineRule="auto"/>
      </w:pPr>
      <w:r>
        <w:separator/>
      </w:r>
    </w:p>
  </w:footnote>
  <w:footnote w:type="continuationSeparator" w:id="0">
    <w:p w14:paraId="5D65CB7E" w14:textId="77777777" w:rsidR="006A2637" w:rsidRDefault="006A2637" w:rsidP="003322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00F23" w14:textId="77777777" w:rsidR="00333385" w:rsidRDefault="006A26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33DA7A" w14:textId="77777777" w:rsidR="009D22AB" w:rsidRDefault="006A2637">
    <w:pPr>
      <w:pStyle w:val="Header"/>
    </w:pPr>
    <w:r w:rsidRPr="00385295">
      <w:t xml:space="preserve">Bioactive and colour </w:t>
    </w:r>
    <w:r w:rsidRPr="00385295">
      <w:t>properties of processed biofortified orange maize hybrid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F6527" w14:textId="77777777" w:rsidR="00333385" w:rsidRDefault="006A26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26CF6"/>
    <w:multiLevelType w:val="hybridMultilevel"/>
    <w:tmpl w:val="2F5664DC"/>
    <w:lvl w:ilvl="0" w:tplc="EC6EE4F6">
      <w:start w:val="1"/>
      <w:numFmt w:val="decimal"/>
      <w:lvlText w:val="%1."/>
      <w:lvlJc w:val="left"/>
      <w:pPr>
        <w:ind w:left="810" w:hanging="360"/>
      </w:pPr>
      <w:rPr>
        <w:rFonts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7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3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  <w:rPr>
        <w:rFonts w:cs="Times New Roman"/>
      </w:rPr>
    </w:lvl>
  </w:abstractNum>
  <w:abstractNum w:abstractNumId="1" w15:restartNumberingAfterBreak="0">
    <w:nsid w:val="056701D5"/>
    <w:multiLevelType w:val="hybridMultilevel"/>
    <w:tmpl w:val="77B61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F56E2"/>
    <w:multiLevelType w:val="multilevel"/>
    <w:tmpl w:val="19542D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1657FEE"/>
    <w:multiLevelType w:val="hybridMultilevel"/>
    <w:tmpl w:val="6FA0AD16"/>
    <w:lvl w:ilvl="0" w:tplc="C6D0B7DE">
      <w:start w:val="1"/>
      <w:numFmt w:val="lowerRoman"/>
      <w:lvlText w:val="(%1)"/>
      <w:lvlJc w:val="left"/>
      <w:pPr>
        <w:tabs>
          <w:tab w:val="num" w:pos="1770"/>
        </w:tabs>
        <w:ind w:left="1770" w:hanging="99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860"/>
        </w:tabs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80"/>
        </w:tabs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300"/>
        </w:tabs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4020"/>
        </w:tabs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740"/>
        </w:tabs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60"/>
        </w:tabs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80"/>
        </w:tabs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900"/>
        </w:tabs>
        <w:ind w:left="6900" w:hanging="180"/>
      </w:pPr>
    </w:lvl>
  </w:abstractNum>
  <w:abstractNum w:abstractNumId="4" w15:restartNumberingAfterBreak="0">
    <w:nsid w:val="26292A92"/>
    <w:multiLevelType w:val="hybridMultilevel"/>
    <w:tmpl w:val="2B5E0F26"/>
    <w:lvl w:ilvl="0" w:tplc="5504DC82">
      <w:start w:val="1"/>
      <w:numFmt w:val="lowerRoman"/>
      <w:lvlText w:val="(%1)"/>
      <w:lvlJc w:val="left"/>
      <w:pPr>
        <w:tabs>
          <w:tab w:val="num" w:pos="1710"/>
        </w:tabs>
        <w:ind w:left="1710" w:hanging="99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5" w15:restartNumberingAfterBreak="0">
    <w:nsid w:val="2F5A5ACF"/>
    <w:multiLevelType w:val="hybridMultilevel"/>
    <w:tmpl w:val="E1DE850A"/>
    <w:lvl w:ilvl="0" w:tplc="0C6CE3AC">
      <w:start w:val="1"/>
      <w:numFmt w:val="lowerRoman"/>
      <w:lvlText w:val="(%1)"/>
      <w:lvlJc w:val="left"/>
      <w:pPr>
        <w:tabs>
          <w:tab w:val="num" w:pos="1710"/>
        </w:tabs>
        <w:ind w:left="1710" w:hanging="9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 w15:restartNumberingAfterBreak="0">
    <w:nsid w:val="3EFA4B21"/>
    <w:multiLevelType w:val="multilevel"/>
    <w:tmpl w:val="3C387B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5FF4F07"/>
    <w:multiLevelType w:val="hybridMultilevel"/>
    <w:tmpl w:val="1F6848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5053077"/>
    <w:multiLevelType w:val="hybridMultilevel"/>
    <w:tmpl w:val="BBCACEE8"/>
    <w:lvl w:ilvl="0" w:tplc="B07872E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A7A2723"/>
    <w:multiLevelType w:val="hybridMultilevel"/>
    <w:tmpl w:val="2C1ECC0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07F0F11"/>
    <w:multiLevelType w:val="multilevel"/>
    <w:tmpl w:val="49F6C644"/>
    <w:lvl w:ilvl="0">
      <w:start w:val="4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5"/>
  </w:num>
  <w:num w:numId="5">
    <w:abstractNumId w:val="10"/>
  </w:num>
  <w:num w:numId="6">
    <w:abstractNumId w:val="7"/>
  </w:num>
  <w:num w:numId="7">
    <w:abstractNumId w:val="6"/>
  </w:num>
  <w:num w:numId="8">
    <w:abstractNumId w:val="1"/>
  </w:num>
  <w:num w:numId="9">
    <w:abstractNumId w:val="2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2A3"/>
    <w:rsid w:val="000025CD"/>
    <w:rsid w:val="000F7767"/>
    <w:rsid w:val="002208FB"/>
    <w:rsid w:val="003322A3"/>
    <w:rsid w:val="00382F29"/>
    <w:rsid w:val="005220AE"/>
    <w:rsid w:val="00686AEB"/>
    <w:rsid w:val="006A2637"/>
    <w:rsid w:val="00BE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160B17A1"/>
  <w15:chartTrackingRefBased/>
  <w15:docId w15:val="{446D0AF5-DE73-4E52-9BB3-E4D598388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2A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3322A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3322A3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22A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5Char">
    <w:name w:val="Heading 5 Char"/>
    <w:basedOn w:val="DefaultParagraphFont"/>
    <w:link w:val="Heading5"/>
    <w:rsid w:val="003322A3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3322A3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322A3"/>
  </w:style>
  <w:style w:type="paragraph" w:styleId="BalloonText">
    <w:name w:val="Balloon Text"/>
    <w:basedOn w:val="Normal"/>
    <w:link w:val="BalloonTextChar"/>
    <w:semiHidden/>
    <w:rsid w:val="003322A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322A3"/>
    <w:rPr>
      <w:rFonts w:ascii="Tahoma" w:eastAsia="Times New Roman" w:hAnsi="Tahoma" w:cs="Tahoma"/>
      <w:sz w:val="16"/>
      <w:szCs w:val="16"/>
      <w:lang w:val="en-US"/>
    </w:rPr>
  </w:style>
  <w:style w:type="paragraph" w:styleId="Title">
    <w:name w:val="Title"/>
    <w:basedOn w:val="Normal"/>
    <w:link w:val="TitleChar"/>
    <w:qFormat/>
    <w:rsid w:val="003322A3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322A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odyText2">
    <w:name w:val="Body Text 2"/>
    <w:basedOn w:val="Normal"/>
    <w:link w:val="BodyText2Char"/>
    <w:rsid w:val="003322A3"/>
    <w:pPr>
      <w:spacing w:after="0" w:line="480" w:lineRule="auto"/>
      <w:jc w:val="both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BodyText2Char">
    <w:name w:val="Body Text 2 Char"/>
    <w:basedOn w:val="DefaultParagraphFont"/>
    <w:link w:val="BodyText2"/>
    <w:rsid w:val="003322A3"/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styleId="CommentReference">
    <w:name w:val="annotation reference"/>
    <w:rsid w:val="003322A3"/>
    <w:rPr>
      <w:sz w:val="16"/>
      <w:szCs w:val="16"/>
    </w:rPr>
  </w:style>
  <w:style w:type="paragraph" w:styleId="CommentText">
    <w:name w:val="annotation text"/>
    <w:basedOn w:val="Normal"/>
    <w:link w:val="CommentTextChar"/>
    <w:rsid w:val="003322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322A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332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322A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322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rsid w:val="003322A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3322A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322A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322A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22A3"/>
  </w:style>
  <w:style w:type="character" w:styleId="FollowedHyperlink">
    <w:name w:val="FollowedHyperlink"/>
    <w:basedOn w:val="DefaultParagraphFont"/>
    <w:uiPriority w:val="99"/>
    <w:semiHidden/>
    <w:unhideWhenUsed/>
    <w:rsid w:val="003322A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2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2A3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f6">
    <w:name w:val="ff6"/>
    <w:basedOn w:val="DefaultParagraphFont"/>
    <w:rsid w:val="003322A3"/>
  </w:style>
  <w:style w:type="character" w:customStyle="1" w:styleId="ff1">
    <w:name w:val="ff1"/>
    <w:basedOn w:val="DefaultParagraphFont"/>
    <w:rsid w:val="003322A3"/>
  </w:style>
  <w:style w:type="character" w:customStyle="1" w:styleId="ls1a">
    <w:name w:val="ls1a"/>
    <w:basedOn w:val="DefaultParagraphFont"/>
    <w:rsid w:val="003322A3"/>
  </w:style>
  <w:style w:type="paragraph" w:styleId="ListParagraph">
    <w:name w:val="List Paragraph"/>
    <w:basedOn w:val="Normal"/>
    <w:uiPriority w:val="34"/>
    <w:qFormat/>
    <w:rsid w:val="003322A3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3322A3"/>
  </w:style>
  <w:style w:type="character" w:customStyle="1" w:styleId="Hyperlink1">
    <w:name w:val="Hyperlink1"/>
    <w:basedOn w:val="DefaultParagraphFont"/>
    <w:uiPriority w:val="99"/>
    <w:unhideWhenUsed/>
    <w:rsid w:val="003322A3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322A3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22A3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3322A3"/>
    <w:rPr>
      <w:color w:val="605E5C"/>
      <w:shd w:val="clear" w:color="auto" w:fill="E1DFDD"/>
    </w:rPr>
  </w:style>
  <w:style w:type="paragraph" w:customStyle="1" w:styleId="Default">
    <w:name w:val="Default"/>
    <w:rsid w:val="003322A3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322A3"/>
    <w:rPr>
      <w:color w:val="808080"/>
    </w:rPr>
  </w:style>
  <w:style w:type="table" w:styleId="TableGrid">
    <w:name w:val="Table Grid"/>
    <w:basedOn w:val="TableNormal"/>
    <w:uiPriority w:val="39"/>
    <w:rsid w:val="003322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411</Words>
  <Characters>13748</Characters>
  <Application>Microsoft Office Word</Application>
  <DocSecurity>0</DocSecurity>
  <Lines>114</Lines>
  <Paragraphs>32</Paragraphs>
  <ScaleCrop>false</ScaleCrop>
  <Company/>
  <LinksUpToDate>false</LinksUpToDate>
  <CharactersWithSpaces>1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lamu</dc:creator>
  <cp:keywords/>
  <dc:description/>
  <cp:lastModifiedBy>Emmanuel Alamu</cp:lastModifiedBy>
  <cp:revision>1</cp:revision>
  <dcterms:created xsi:type="dcterms:W3CDTF">2020-09-28T08:45:00Z</dcterms:created>
  <dcterms:modified xsi:type="dcterms:W3CDTF">2020-09-28T10:57:00Z</dcterms:modified>
</cp:coreProperties>
</file>